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AF7E5" w14:textId="77841CE2" w:rsidR="002E0DEA" w:rsidRPr="002E0DEA" w:rsidRDefault="002E0DE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2E0DEA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2E0DEA">
        <w:rPr>
          <w:rFonts w:ascii="Times New Roman" w:hAnsi="Times New Roman" w:cs="Times New Roman"/>
          <w:szCs w:val="21"/>
        </w:rPr>
        <w:t>1 Primers used for the MethylTarget</w:t>
      </w:r>
      <w:r w:rsidRPr="002E0DEA">
        <w:rPr>
          <w:rFonts w:ascii="Times New Roman" w:hAnsi="Times New Roman" w:cs="Times New Roman"/>
          <w:szCs w:val="21"/>
          <w:vertAlign w:val="superscript"/>
        </w:rPr>
        <w:t>TM</w:t>
      </w:r>
      <w:r w:rsidRPr="002E0DEA">
        <w:rPr>
          <w:rFonts w:ascii="Times New Roman" w:hAnsi="Times New Roman" w:cs="Times New Roman"/>
          <w:szCs w:val="21"/>
        </w:rPr>
        <w:t xml:space="preserve"> assays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4"/>
        <w:gridCol w:w="9734"/>
      </w:tblGrid>
      <w:tr w:rsidR="002E0DEA" w:rsidRPr="002E0DEA" w14:paraId="73077E85" w14:textId="77777777" w:rsidTr="00724E1E">
        <w:tc>
          <w:tcPr>
            <w:tcW w:w="1513" w:type="pct"/>
            <w:tcBorders>
              <w:top w:val="single" w:sz="12" w:space="0" w:color="auto"/>
              <w:bottom w:val="single" w:sz="12" w:space="0" w:color="auto"/>
            </w:tcBorders>
          </w:tcPr>
          <w:p w14:paraId="00C47283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7" w:type="pct"/>
            <w:tcBorders>
              <w:top w:val="single" w:sz="12" w:space="0" w:color="auto"/>
              <w:bottom w:val="single" w:sz="12" w:space="0" w:color="auto"/>
            </w:tcBorders>
          </w:tcPr>
          <w:p w14:paraId="0B69C06B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2E0DEA" w:rsidRPr="002E0DEA" w14:paraId="16B5153F" w14:textId="77777777" w:rsidTr="00724E1E">
        <w:tc>
          <w:tcPr>
            <w:tcW w:w="1513" w:type="pct"/>
            <w:tcBorders>
              <w:top w:val="single" w:sz="12" w:space="0" w:color="auto"/>
            </w:tcBorders>
          </w:tcPr>
          <w:p w14:paraId="018D9BC2" w14:textId="40AD848F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MeCP2_01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487" w:type="pct"/>
            <w:tcBorders>
              <w:top w:val="single" w:sz="12" w:space="0" w:color="auto"/>
            </w:tcBorders>
          </w:tcPr>
          <w:p w14:paraId="309D1ED8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AAAGGGGYGGATTTTATTTAGTTG</w:t>
            </w:r>
          </w:p>
        </w:tc>
      </w:tr>
      <w:tr w:rsidR="002E0DEA" w:rsidRPr="002E0DEA" w14:paraId="06A820CB" w14:textId="77777777" w:rsidTr="00724E1E">
        <w:tc>
          <w:tcPr>
            <w:tcW w:w="1513" w:type="pct"/>
          </w:tcPr>
          <w:p w14:paraId="3BFCC986" w14:textId="347813B0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MeCP2_01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487" w:type="pct"/>
          </w:tcPr>
          <w:p w14:paraId="6BCBDB47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CCTCAACAAACAACTTTACTACTTCTACA</w:t>
            </w:r>
          </w:p>
        </w:tc>
      </w:tr>
      <w:tr w:rsidR="002E0DEA" w:rsidRPr="002E0DEA" w14:paraId="3A0A5175" w14:textId="77777777" w:rsidTr="00724E1E">
        <w:tc>
          <w:tcPr>
            <w:tcW w:w="1513" w:type="pct"/>
          </w:tcPr>
          <w:p w14:paraId="7AFEB1BB" w14:textId="1AB87900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MeCP2_02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487" w:type="pct"/>
          </w:tcPr>
          <w:p w14:paraId="17F556A9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GGGGATAGYGYGATTTAGGGAGAG</w:t>
            </w:r>
          </w:p>
        </w:tc>
      </w:tr>
      <w:tr w:rsidR="002E0DEA" w:rsidRPr="002E0DEA" w14:paraId="60106E05" w14:textId="77777777" w:rsidTr="00724E1E">
        <w:tc>
          <w:tcPr>
            <w:tcW w:w="1513" w:type="pct"/>
          </w:tcPr>
          <w:p w14:paraId="38E3DAF5" w14:textId="26C24DF3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MeCP2_02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487" w:type="pct"/>
          </w:tcPr>
          <w:p w14:paraId="1853C099" w14:textId="77777777" w:rsidR="002E0DEA" w:rsidRPr="002E0DEA" w:rsidRDefault="002E0DEA" w:rsidP="00A86545">
            <w:pPr>
              <w:tabs>
                <w:tab w:val="left" w:pos="6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CCRATAATAACTTTCTCCACTTATCTCC</w:t>
            </w:r>
          </w:p>
        </w:tc>
      </w:tr>
      <w:tr w:rsidR="002E0DEA" w:rsidRPr="002E0DEA" w14:paraId="70420C1E" w14:textId="77777777" w:rsidTr="00724E1E">
        <w:tc>
          <w:tcPr>
            <w:tcW w:w="1513" w:type="pct"/>
          </w:tcPr>
          <w:p w14:paraId="715997BF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487" w:type="pct"/>
          </w:tcPr>
          <w:p w14:paraId="151F63BD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GGGAGGGGGTGAYGAGTG</w:t>
            </w:r>
          </w:p>
        </w:tc>
      </w:tr>
      <w:tr w:rsidR="002E0DEA" w:rsidRPr="002E0DEA" w14:paraId="70B7ED93" w14:textId="77777777" w:rsidTr="00724E1E">
        <w:tc>
          <w:tcPr>
            <w:tcW w:w="1513" w:type="pct"/>
          </w:tcPr>
          <w:p w14:paraId="30D7DF86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487" w:type="pct"/>
          </w:tcPr>
          <w:p w14:paraId="64A6DEA3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ACCRAAATAAACCCTACTAAAAATAAAACA</w:t>
            </w:r>
          </w:p>
        </w:tc>
      </w:tr>
      <w:tr w:rsidR="002E0DEA" w:rsidRPr="002E0DEA" w14:paraId="5C9ADE2A" w14:textId="77777777" w:rsidTr="00724E1E">
        <w:tc>
          <w:tcPr>
            <w:tcW w:w="1513" w:type="pct"/>
          </w:tcPr>
          <w:p w14:paraId="5B2222DA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487" w:type="pct"/>
          </w:tcPr>
          <w:p w14:paraId="479FE82D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GGGAGGGAGGTTGGAATAG</w:t>
            </w:r>
          </w:p>
        </w:tc>
      </w:tr>
      <w:tr w:rsidR="002E0DEA" w:rsidRPr="002E0DEA" w14:paraId="52DCA710" w14:textId="77777777" w:rsidTr="00724E1E">
        <w:tc>
          <w:tcPr>
            <w:tcW w:w="1513" w:type="pct"/>
          </w:tcPr>
          <w:p w14:paraId="3C49C69A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487" w:type="pct"/>
          </w:tcPr>
          <w:p w14:paraId="7554D783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CCCAACTAACCCTCCAAAAC</w:t>
            </w:r>
          </w:p>
        </w:tc>
      </w:tr>
      <w:tr w:rsidR="002E0DEA" w:rsidRPr="002E0DEA" w14:paraId="392012A7" w14:textId="77777777" w:rsidTr="00724E1E">
        <w:tc>
          <w:tcPr>
            <w:tcW w:w="1513" w:type="pct"/>
          </w:tcPr>
          <w:p w14:paraId="7601EEFF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487" w:type="pct"/>
          </w:tcPr>
          <w:p w14:paraId="433A92D7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TTYGGATTTGYGGGYGTAGGGTAT</w:t>
            </w:r>
          </w:p>
        </w:tc>
      </w:tr>
      <w:tr w:rsidR="002E0DEA" w:rsidRPr="002E0DEA" w14:paraId="5121FE2F" w14:textId="77777777" w:rsidTr="00724E1E">
        <w:tc>
          <w:tcPr>
            <w:tcW w:w="1513" w:type="pct"/>
            <w:tcBorders>
              <w:bottom w:val="single" w:sz="12" w:space="0" w:color="auto"/>
            </w:tcBorders>
          </w:tcPr>
          <w:p w14:paraId="1E7874A0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  <w:r w:rsidRPr="002E0DEA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487" w:type="pct"/>
            <w:tcBorders>
              <w:bottom w:val="single" w:sz="12" w:space="0" w:color="auto"/>
            </w:tcBorders>
          </w:tcPr>
          <w:p w14:paraId="0E1EDD71" w14:textId="77777777" w:rsidR="002E0DEA" w:rsidRPr="002E0DEA" w:rsidRDefault="002E0DEA" w:rsidP="00A8654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0DEA">
              <w:rPr>
                <w:rFonts w:ascii="Times New Roman" w:hAnsi="Times New Roman" w:cs="Times New Roman"/>
                <w:szCs w:val="21"/>
              </w:rPr>
              <w:t>TACCCCTATATAACCCRCTAACAATAACC</w:t>
            </w:r>
          </w:p>
        </w:tc>
      </w:tr>
    </w:tbl>
    <w:p w14:paraId="47DA94B1" w14:textId="78F36391" w:rsidR="00724E1E" w:rsidRDefault="00724E1E">
      <w:pPr>
        <w:rPr>
          <w:rFonts w:ascii="Times New Roman" w:hAnsi="Times New Roman" w:cs="Times New Roman"/>
          <w:szCs w:val="21"/>
        </w:rPr>
      </w:pPr>
    </w:p>
    <w:p w14:paraId="2C3FBAB9" w14:textId="77777777" w:rsidR="00724E1E" w:rsidRDefault="00724E1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F13E2DF" w14:textId="513AA9DB" w:rsidR="008607B8" w:rsidRDefault="00D948BE">
      <w:pPr>
        <w:rPr>
          <w:rFonts w:ascii="Times New Roman" w:hAnsi="Times New Roman" w:cs="Times New Roman"/>
          <w:szCs w:val="21"/>
        </w:rPr>
      </w:pPr>
      <w:r w:rsidRPr="002E0DEA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="00D623C1">
        <w:rPr>
          <w:rFonts w:ascii="Times New Roman" w:hAnsi="Times New Roman" w:cs="Times New Roman"/>
          <w:szCs w:val="21"/>
        </w:rPr>
        <w:t>2</w:t>
      </w:r>
      <w:r w:rsidR="00A34FF2">
        <w:rPr>
          <w:rFonts w:ascii="Times New Roman" w:hAnsi="Times New Roman" w:cs="Times New Roman"/>
          <w:szCs w:val="21"/>
        </w:rPr>
        <w:t>.1</w:t>
      </w:r>
      <w:r>
        <w:rPr>
          <w:rFonts w:ascii="Times New Roman" w:hAnsi="Times New Roman" w:cs="Times New Roman"/>
          <w:szCs w:val="21"/>
        </w:rPr>
        <w:t xml:space="preserve"> Analyses of </w:t>
      </w:r>
      <w:r w:rsidRPr="00087401">
        <w:rPr>
          <w:rFonts w:ascii="Times New Roman" w:hAnsi="Times New Roman" w:cs="Times New Roman"/>
          <w:i/>
          <w:szCs w:val="21"/>
        </w:rPr>
        <w:t>MeCP2</w:t>
      </w:r>
      <w:r>
        <w:rPr>
          <w:rFonts w:ascii="Times New Roman" w:hAnsi="Times New Roman" w:cs="Times New Roman"/>
          <w:szCs w:val="21"/>
        </w:rPr>
        <w:t xml:space="preserve"> </w:t>
      </w:r>
      <w:r w:rsidRPr="00D948BE">
        <w:rPr>
          <w:rFonts w:ascii="Times New Roman" w:hAnsi="Times New Roman" w:cs="Times New Roman"/>
          <w:szCs w:val="21"/>
        </w:rPr>
        <w:t>methylation of each CpG site in promoter regions (</w:t>
      </w:r>
      <w:r w:rsidRPr="00D948BE">
        <w:rPr>
          <w:rFonts w:ascii="Times New Roman" w:hAnsi="Times New Roman" w:cs="Times New Roman"/>
          <w:i/>
          <w:iCs/>
          <w:szCs w:val="21"/>
        </w:rPr>
        <w:t>n</w:t>
      </w:r>
      <w:r w:rsidRPr="00D948BE">
        <w:rPr>
          <w:rFonts w:ascii="Times New Roman" w:hAnsi="Times New Roman" w:cs="Times New Roman"/>
          <w:szCs w:val="21"/>
        </w:rPr>
        <w:t xml:space="preserve"> = 10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2013"/>
        <w:gridCol w:w="1714"/>
        <w:gridCol w:w="1119"/>
        <w:gridCol w:w="2912"/>
        <w:gridCol w:w="2166"/>
        <w:gridCol w:w="1507"/>
      </w:tblGrid>
      <w:tr w:rsidR="00A34FF2" w:rsidRPr="004A4F3B" w14:paraId="59BA5EBF" w14:textId="77777777" w:rsidTr="00A34FF2">
        <w:tc>
          <w:tcPr>
            <w:tcW w:w="905" w:type="pct"/>
            <w:tcBorders>
              <w:top w:val="single" w:sz="12" w:space="0" w:color="auto"/>
              <w:bottom w:val="single" w:sz="12" w:space="0" w:color="auto"/>
            </w:tcBorders>
          </w:tcPr>
          <w:p w14:paraId="00485CC9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</w:tcPr>
          <w:p w14:paraId="731C410A" w14:textId="1495ACD0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P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osition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12" w:space="0" w:color="auto"/>
            </w:tcBorders>
          </w:tcPr>
          <w:p w14:paraId="1DF81B6A" w14:textId="7950AF0B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ming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</w:tcPr>
          <w:p w14:paraId="52408042" w14:textId="7FF01BC0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12" w:space="0" w:color="auto"/>
            </w:tcBorders>
          </w:tcPr>
          <w:p w14:paraId="0F853A26" w14:textId="3AD16525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 xml:space="preserve">iming × </w:t>
            </w: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</w:tcPr>
          <w:p w14:paraId="051472F0" w14:textId="4A031941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ming</w:t>
            </w:r>
            <w:r w:rsidR="00A34FF2" w:rsidRPr="00356A55">
              <w:rPr>
                <w:rFonts w:ascii="URWPalladioL-Roma" w:hAnsi="URWPalladioL-Roma" w:cs="URWPalladioL-Roma"/>
                <w:kern w:val="0"/>
                <w:szCs w:val="21"/>
              </w:rPr>
              <w:t xml:space="preserve"> 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†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14:paraId="7C8A1E53" w14:textId="5A27C9BC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  <w:r w:rsidR="00A34FF2" w:rsidRPr="00356A55">
              <w:rPr>
                <w:rFonts w:ascii="URWPalladioL-Roma" w:hAnsi="URWPalladioL-Roma" w:cs="URWPalladioL-Roma"/>
                <w:kern w:val="0"/>
                <w:szCs w:val="21"/>
              </w:rPr>
              <w:t xml:space="preserve"> 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†</w:t>
            </w:r>
          </w:p>
        </w:tc>
      </w:tr>
      <w:tr w:rsidR="00A34FF2" w:rsidRPr="004A4F3B" w14:paraId="136F11F0" w14:textId="77777777" w:rsidTr="00A34FF2">
        <w:tc>
          <w:tcPr>
            <w:tcW w:w="905" w:type="pct"/>
            <w:tcBorders>
              <w:top w:val="single" w:sz="12" w:space="0" w:color="auto"/>
            </w:tcBorders>
          </w:tcPr>
          <w:p w14:paraId="5DD1A452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  <w:tcBorders>
              <w:top w:val="single" w:sz="12" w:space="0" w:color="auto"/>
            </w:tcBorders>
          </w:tcPr>
          <w:p w14:paraId="4E99BCF3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119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14:paraId="7AF283F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  <w:tcBorders>
              <w:top w:val="single" w:sz="12" w:space="0" w:color="auto"/>
            </w:tcBorders>
          </w:tcPr>
          <w:p w14:paraId="44BDF58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  <w:tcBorders>
              <w:top w:val="single" w:sz="12" w:space="0" w:color="auto"/>
            </w:tcBorders>
          </w:tcPr>
          <w:p w14:paraId="4680D82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  <w:tcBorders>
              <w:top w:val="single" w:sz="12" w:space="0" w:color="auto"/>
            </w:tcBorders>
          </w:tcPr>
          <w:p w14:paraId="57F0BB5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  <w:tcBorders>
              <w:top w:val="single" w:sz="12" w:space="0" w:color="auto"/>
            </w:tcBorders>
          </w:tcPr>
          <w:p w14:paraId="494FBF6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F14B1CE" w14:textId="77777777" w:rsidTr="00A34FF2">
        <w:tc>
          <w:tcPr>
            <w:tcW w:w="905" w:type="pct"/>
          </w:tcPr>
          <w:p w14:paraId="270FE228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2763D453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092</w:t>
            </w:r>
          </w:p>
        </w:tc>
        <w:tc>
          <w:tcPr>
            <w:tcW w:w="614" w:type="pct"/>
          </w:tcPr>
          <w:p w14:paraId="3BD54C0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00D31E5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3E3E8E2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0E00C4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2E4458F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A6ECF54" w14:textId="77777777" w:rsidTr="00A34FF2">
        <w:tc>
          <w:tcPr>
            <w:tcW w:w="905" w:type="pct"/>
          </w:tcPr>
          <w:p w14:paraId="27F5D6CF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1D3E906A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080</w:t>
            </w:r>
          </w:p>
        </w:tc>
        <w:tc>
          <w:tcPr>
            <w:tcW w:w="614" w:type="pct"/>
          </w:tcPr>
          <w:p w14:paraId="0437001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4D0B892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E9952A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B03C82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40" w:type="pct"/>
          </w:tcPr>
          <w:p w14:paraId="0B22359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5A022E66" w14:textId="77777777" w:rsidTr="00A34FF2">
        <w:tc>
          <w:tcPr>
            <w:tcW w:w="905" w:type="pct"/>
          </w:tcPr>
          <w:p w14:paraId="48148B74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5736B4FC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045</w:t>
            </w:r>
          </w:p>
        </w:tc>
        <w:tc>
          <w:tcPr>
            <w:tcW w:w="614" w:type="pct"/>
          </w:tcPr>
          <w:p w14:paraId="68CA0B3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1" w:type="pct"/>
          </w:tcPr>
          <w:p w14:paraId="2A1C93B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255AEA4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2BDAA51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40" w:type="pct"/>
          </w:tcPr>
          <w:p w14:paraId="7DFC7AD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1F1EE47" w14:textId="77777777" w:rsidTr="00A34FF2">
        <w:tc>
          <w:tcPr>
            <w:tcW w:w="905" w:type="pct"/>
          </w:tcPr>
          <w:p w14:paraId="20BAEF39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3E783453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024</w:t>
            </w:r>
          </w:p>
        </w:tc>
        <w:tc>
          <w:tcPr>
            <w:tcW w:w="614" w:type="pct"/>
          </w:tcPr>
          <w:p w14:paraId="247C2D1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1" w:type="pct"/>
          </w:tcPr>
          <w:p w14:paraId="4ADABC7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47E389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394ECF2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1F6CF4A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76FC0188" w14:textId="77777777" w:rsidTr="00A34FF2">
        <w:tc>
          <w:tcPr>
            <w:tcW w:w="905" w:type="pct"/>
          </w:tcPr>
          <w:p w14:paraId="294EE433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52953A2A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003</w:t>
            </w:r>
          </w:p>
        </w:tc>
        <w:tc>
          <w:tcPr>
            <w:tcW w:w="614" w:type="pct"/>
          </w:tcPr>
          <w:p w14:paraId="41E53B9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1" w:type="pct"/>
          </w:tcPr>
          <w:p w14:paraId="122C03F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3DA215F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E30A34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7AF3D33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BE23BBF" w14:textId="77777777" w:rsidTr="00A34FF2">
        <w:tc>
          <w:tcPr>
            <w:tcW w:w="905" w:type="pct"/>
          </w:tcPr>
          <w:p w14:paraId="3CD3C31B" w14:textId="77777777" w:rsidR="00A34FF2" w:rsidRPr="00087401" w:rsidRDefault="00A34FF2" w:rsidP="00767328">
            <w:pPr>
              <w:widowControl/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22F0B0A9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78</w:t>
            </w:r>
          </w:p>
        </w:tc>
        <w:tc>
          <w:tcPr>
            <w:tcW w:w="614" w:type="pct"/>
          </w:tcPr>
          <w:p w14:paraId="06B612A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11F70AB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D627A6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5FE812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1FAEB1A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5F952F98" w14:textId="77777777" w:rsidTr="00A34FF2">
        <w:tc>
          <w:tcPr>
            <w:tcW w:w="905" w:type="pct"/>
          </w:tcPr>
          <w:p w14:paraId="011ACD5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7C43D92B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65</w:t>
            </w:r>
          </w:p>
        </w:tc>
        <w:tc>
          <w:tcPr>
            <w:tcW w:w="614" w:type="pct"/>
          </w:tcPr>
          <w:p w14:paraId="51EF35A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60EAA77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2527E2A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62F6A7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64139D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25378C48" w14:textId="77777777" w:rsidTr="00A34FF2">
        <w:tc>
          <w:tcPr>
            <w:tcW w:w="905" w:type="pct"/>
          </w:tcPr>
          <w:p w14:paraId="794FBF1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0362021D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49</w:t>
            </w:r>
          </w:p>
        </w:tc>
        <w:tc>
          <w:tcPr>
            <w:tcW w:w="614" w:type="pct"/>
          </w:tcPr>
          <w:p w14:paraId="61F7CDA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7A99659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69DA6D1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7B97666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7A40DBA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749DB436" w14:textId="77777777" w:rsidTr="00A34FF2">
        <w:tc>
          <w:tcPr>
            <w:tcW w:w="905" w:type="pct"/>
          </w:tcPr>
          <w:p w14:paraId="5F0D6E5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214DC9D5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43</w:t>
            </w:r>
          </w:p>
        </w:tc>
        <w:tc>
          <w:tcPr>
            <w:tcW w:w="614" w:type="pct"/>
          </w:tcPr>
          <w:p w14:paraId="4044B0E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264303B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73F2DBC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46E70A2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287D93D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F60CEDC" w14:textId="77777777" w:rsidTr="00A34FF2">
        <w:tc>
          <w:tcPr>
            <w:tcW w:w="905" w:type="pct"/>
          </w:tcPr>
          <w:p w14:paraId="6117674A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59E25C78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38</w:t>
            </w:r>
          </w:p>
        </w:tc>
        <w:tc>
          <w:tcPr>
            <w:tcW w:w="614" w:type="pct"/>
          </w:tcPr>
          <w:p w14:paraId="5C02589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1" w:type="pct"/>
          </w:tcPr>
          <w:p w14:paraId="610D490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5B7B03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2F1096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40" w:type="pct"/>
          </w:tcPr>
          <w:p w14:paraId="7403585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2294888E" w14:textId="77777777" w:rsidTr="00A34FF2">
        <w:tc>
          <w:tcPr>
            <w:tcW w:w="905" w:type="pct"/>
          </w:tcPr>
          <w:p w14:paraId="7FECA2D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1</w:t>
            </w:r>
          </w:p>
        </w:tc>
        <w:tc>
          <w:tcPr>
            <w:tcW w:w="721" w:type="pct"/>
          </w:tcPr>
          <w:p w14:paraId="342EFE0C" w14:textId="77777777" w:rsidR="00A34FF2" w:rsidRPr="00EB6496" w:rsidRDefault="00A34FF2" w:rsidP="00767328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649932</w:t>
            </w:r>
          </w:p>
        </w:tc>
        <w:tc>
          <w:tcPr>
            <w:tcW w:w="614" w:type="pct"/>
          </w:tcPr>
          <w:p w14:paraId="09D4EF3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48E92D0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3471338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75D338B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4333501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4D58582F" w14:textId="77777777" w:rsidTr="00A34FF2">
        <w:tc>
          <w:tcPr>
            <w:tcW w:w="905" w:type="pct"/>
          </w:tcPr>
          <w:p w14:paraId="37476F4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4A84B967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901</w:t>
            </w:r>
          </w:p>
        </w:tc>
        <w:tc>
          <w:tcPr>
            <w:tcW w:w="614" w:type="pct"/>
          </w:tcPr>
          <w:p w14:paraId="60C9909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401" w:type="pct"/>
          </w:tcPr>
          <w:p w14:paraId="2FBDBBF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1CE0BFE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752F049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540" w:type="pct"/>
          </w:tcPr>
          <w:p w14:paraId="27CF0DF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656FB675" w14:textId="77777777" w:rsidTr="00A34FF2">
        <w:tc>
          <w:tcPr>
            <w:tcW w:w="905" w:type="pct"/>
          </w:tcPr>
          <w:p w14:paraId="513BE28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016E64FC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95</w:t>
            </w:r>
          </w:p>
        </w:tc>
        <w:tc>
          <w:tcPr>
            <w:tcW w:w="614" w:type="pct"/>
          </w:tcPr>
          <w:p w14:paraId="0324C86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1" w:type="pct"/>
          </w:tcPr>
          <w:p w14:paraId="3528DB6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7B74F3E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0BE10C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26960CA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79473E45" w14:textId="77777777" w:rsidTr="00A34FF2">
        <w:tc>
          <w:tcPr>
            <w:tcW w:w="905" w:type="pct"/>
          </w:tcPr>
          <w:p w14:paraId="09B7A04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648C0A8C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93</w:t>
            </w:r>
          </w:p>
        </w:tc>
        <w:tc>
          <w:tcPr>
            <w:tcW w:w="614" w:type="pct"/>
          </w:tcPr>
          <w:p w14:paraId="6B7D7F6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401" w:type="pct"/>
          </w:tcPr>
          <w:p w14:paraId="488CF3B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626DE1E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2C7F7C5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31D2A66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037BF0F" w14:textId="77777777" w:rsidTr="00A34FF2">
        <w:tc>
          <w:tcPr>
            <w:tcW w:w="905" w:type="pct"/>
          </w:tcPr>
          <w:p w14:paraId="3D2CD06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7B43080E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89</w:t>
            </w:r>
          </w:p>
        </w:tc>
        <w:tc>
          <w:tcPr>
            <w:tcW w:w="614" w:type="pct"/>
          </w:tcPr>
          <w:p w14:paraId="5598F3B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67CAFD1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715D138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1AC2312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540" w:type="pct"/>
          </w:tcPr>
          <w:p w14:paraId="26E37CC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22501FCC" w14:textId="77777777" w:rsidTr="00A34FF2">
        <w:tc>
          <w:tcPr>
            <w:tcW w:w="905" w:type="pct"/>
          </w:tcPr>
          <w:p w14:paraId="75A95C3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7D43ABE7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87</w:t>
            </w:r>
          </w:p>
        </w:tc>
        <w:tc>
          <w:tcPr>
            <w:tcW w:w="614" w:type="pct"/>
          </w:tcPr>
          <w:p w14:paraId="2826CA2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401" w:type="pct"/>
          </w:tcPr>
          <w:p w14:paraId="7326498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43" w:type="pct"/>
          </w:tcPr>
          <w:p w14:paraId="1EDEC61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361126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40" w:type="pct"/>
          </w:tcPr>
          <w:p w14:paraId="1E0AE06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</w:tr>
      <w:tr w:rsidR="00A34FF2" w:rsidRPr="004A4F3B" w14:paraId="65603E00" w14:textId="77777777" w:rsidTr="00A34FF2">
        <w:tc>
          <w:tcPr>
            <w:tcW w:w="905" w:type="pct"/>
          </w:tcPr>
          <w:p w14:paraId="76E08E0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1FB68ABA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85</w:t>
            </w:r>
          </w:p>
        </w:tc>
        <w:tc>
          <w:tcPr>
            <w:tcW w:w="614" w:type="pct"/>
          </w:tcPr>
          <w:p w14:paraId="38F4BAB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</w:t>
            </w:r>
          </w:p>
        </w:tc>
        <w:tc>
          <w:tcPr>
            <w:tcW w:w="401" w:type="pct"/>
          </w:tcPr>
          <w:p w14:paraId="1FACD53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47BFEF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3F1F43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40" w:type="pct"/>
          </w:tcPr>
          <w:p w14:paraId="5433E18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199C1D3" w14:textId="77777777" w:rsidTr="00A34FF2">
        <w:tc>
          <w:tcPr>
            <w:tcW w:w="905" w:type="pct"/>
          </w:tcPr>
          <w:p w14:paraId="3837822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4489118C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76</w:t>
            </w:r>
          </w:p>
        </w:tc>
        <w:tc>
          <w:tcPr>
            <w:tcW w:w="614" w:type="pct"/>
          </w:tcPr>
          <w:p w14:paraId="5972F99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401" w:type="pct"/>
          </w:tcPr>
          <w:p w14:paraId="2ADE8FA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373A5D3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517463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540" w:type="pct"/>
          </w:tcPr>
          <w:p w14:paraId="78ECDAF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6A6A1FF0" w14:textId="77777777" w:rsidTr="00A34FF2">
        <w:tc>
          <w:tcPr>
            <w:tcW w:w="905" w:type="pct"/>
          </w:tcPr>
          <w:p w14:paraId="72AD9231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07CE5A24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74</w:t>
            </w:r>
          </w:p>
        </w:tc>
        <w:tc>
          <w:tcPr>
            <w:tcW w:w="614" w:type="pct"/>
          </w:tcPr>
          <w:p w14:paraId="1264BFC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401" w:type="pct"/>
          </w:tcPr>
          <w:p w14:paraId="3E1D8DE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0ED8DC1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3081032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6063A97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6B374B63" w14:textId="77777777" w:rsidTr="00A34FF2">
        <w:tc>
          <w:tcPr>
            <w:tcW w:w="905" w:type="pct"/>
          </w:tcPr>
          <w:p w14:paraId="045819E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42E55821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46</w:t>
            </w:r>
          </w:p>
        </w:tc>
        <w:tc>
          <w:tcPr>
            <w:tcW w:w="614" w:type="pct"/>
          </w:tcPr>
          <w:p w14:paraId="7372B4D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401" w:type="pct"/>
          </w:tcPr>
          <w:p w14:paraId="1290878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DAD185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48BC5E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540" w:type="pct"/>
          </w:tcPr>
          <w:p w14:paraId="01350CC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606DBD04" w14:textId="77777777" w:rsidTr="00A34FF2">
        <w:tc>
          <w:tcPr>
            <w:tcW w:w="905" w:type="pct"/>
          </w:tcPr>
          <w:p w14:paraId="4353F7C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0756229B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44</w:t>
            </w:r>
          </w:p>
        </w:tc>
        <w:tc>
          <w:tcPr>
            <w:tcW w:w="614" w:type="pct"/>
          </w:tcPr>
          <w:p w14:paraId="0E7A517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1" w:type="pct"/>
          </w:tcPr>
          <w:p w14:paraId="05938B0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0848AA9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6C514A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31B74F6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720BF7A" w14:textId="77777777" w:rsidTr="00A34FF2">
        <w:tc>
          <w:tcPr>
            <w:tcW w:w="905" w:type="pct"/>
          </w:tcPr>
          <w:p w14:paraId="6CF92EC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2E853AFA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27</w:t>
            </w:r>
          </w:p>
        </w:tc>
        <w:tc>
          <w:tcPr>
            <w:tcW w:w="614" w:type="pct"/>
          </w:tcPr>
          <w:p w14:paraId="48344DD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401" w:type="pct"/>
          </w:tcPr>
          <w:p w14:paraId="199AA30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C6CCAF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4B3188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75C0F91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2F6396A" w14:textId="77777777" w:rsidTr="00A34FF2">
        <w:tc>
          <w:tcPr>
            <w:tcW w:w="905" w:type="pct"/>
          </w:tcPr>
          <w:p w14:paraId="0E5E4FD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5328A3A5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16</w:t>
            </w:r>
          </w:p>
        </w:tc>
        <w:tc>
          <w:tcPr>
            <w:tcW w:w="614" w:type="pct"/>
          </w:tcPr>
          <w:p w14:paraId="591ADCE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401" w:type="pct"/>
          </w:tcPr>
          <w:p w14:paraId="7699CD0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055B857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231B42A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40" w:type="pct"/>
          </w:tcPr>
          <w:p w14:paraId="67D8CB2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7773B4F8" w14:textId="77777777" w:rsidTr="00A34FF2">
        <w:tc>
          <w:tcPr>
            <w:tcW w:w="905" w:type="pct"/>
          </w:tcPr>
          <w:p w14:paraId="3B054B5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lastRenderedPageBreak/>
              <w:t>MeCP2_02</w:t>
            </w:r>
          </w:p>
        </w:tc>
        <w:tc>
          <w:tcPr>
            <w:tcW w:w="721" w:type="pct"/>
          </w:tcPr>
          <w:p w14:paraId="5528D693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807</w:t>
            </w:r>
          </w:p>
        </w:tc>
        <w:tc>
          <w:tcPr>
            <w:tcW w:w="614" w:type="pct"/>
          </w:tcPr>
          <w:p w14:paraId="1ABCA13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1" w:type="pct"/>
          </w:tcPr>
          <w:p w14:paraId="51809BD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4DE71BB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76" w:type="pct"/>
          </w:tcPr>
          <w:p w14:paraId="361EED1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5B7A21E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24F09A11" w14:textId="77777777" w:rsidTr="00A34FF2">
        <w:tc>
          <w:tcPr>
            <w:tcW w:w="905" w:type="pct"/>
          </w:tcPr>
          <w:p w14:paraId="2CF27951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6D24EF91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80</w:t>
            </w:r>
          </w:p>
        </w:tc>
        <w:tc>
          <w:tcPr>
            <w:tcW w:w="614" w:type="pct"/>
          </w:tcPr>
          <w:p w14:paraId="3D07710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1" w:type="pct"/>
          </w:tcPr>
          <w:p w14:paraId="6188145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3C818F5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165FEB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50E965B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F550FC0" w14:textId="77777777" w:rsidTr="00A34FF2">
        <w:tc>
          <w:tcPr>
            <w:tcW w:w="905" w:type="pct"/>
          </w:tcPr>
          <w:p w14:paraId="3D533D91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3D6DB0C7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67</w:t>
            </w:r>
          </w:p>
        </w:tc>
        <w:tc>
          <w:tcPr>
            <w:tcW w:w="614" w:type="pct"/>
          </w:tcPr>
          <w:p w14:paraId="3423989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401" w:type="pct"/>
          </w:tcPr>
          <w:p w14:paraId="54A27C1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787FCCB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76" w:type="pct"/>
          </w:tcPr>
          <w:p w14:paraId="59DD1EB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12F0EA3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6064A567" w14:textId="77777777" w:rsidTr="00A34FF2">
        <w:tc>
          <w:tcPr>
            <w:tcW w:w="905" w:type="pct"/>
          </w:tcPr>
          <w:p w14:paraId="3D4A0A33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5C760B03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60</w:t>
            </w:r>
          </w:p>
        </w:tc>
        <w:tc>
          <w:tcPr>
            <w:tcW w:w="614" w:type="pct"/>
          </w:tcPr>
          <w:p w14:paraId="37914CA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401" w:type="pct"/>
          </w:tcPr>
          <w:p w14:paraId="5C3779D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74A03A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4D7AC94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#</w:t>
            </w:r>
          </w:p>
        </w:tc>
        <w:tc>
          <w:tcPr>
            <w:tcW w:w="540" w:type="pct"/>
          </w:tcPr>
          <w:p w14:paraId="7A8877B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4571B071" w14:textId="77777777" w:rsidTr="00A34FF2">
        <w:tc>
          <w:tcPr>
            <w:tcW w:w="905" w:type="pct"/>
          </w:tcPr>
          <w:p w14:paraId="102A5409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42E69B29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53</w:t>
            </w:r>
          </w:p>
        </w:tc>
        <w:tc>
          <w:tcPr>
            <w:tcW w:w="614" w:type="pct"/>
          </w:tcPr>
          <w:p w14:paraId="23DB4F1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401" w:type="pct"/>
          </w:tcPr>
          <w:p w14:paraId="2F75B4A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19FD38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7B8243E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540" w:type="pct"/>
          </w:tcPr>
          <w:p w14:paraId="4F748DD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2A072380" w14:textId="77777777" w:rsidTr="00A34FF2">
        <w:tc>
          <w:tcPr>
            <w:tcW w:w="905" w:type="pct"/>
          </w:tcPr>
          <w:p w14:paraId="358AC24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274B2456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45</w:t>
            </w:r>
          </w:p>
        </w:tc>
        <w:tc>
          <w:tcPr>
            <w:tcW w:w="614" w:type="pct"/>
          </w:tcPr>
          <w:p w14:paraId="08BDC03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7284216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20225F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37773B6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742E29D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788DC611" w14:textId="77777777" w:rsidTr="00A34FF2">
        <w:tc>
          <w:tcPr>
            <w:tcW w:w="905" w:type="pct"/>
          </w:tcPr>
          <w:p w14:paraId="6EE9A09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13C3B34E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38</w:t>
            </w:r>
          </w:p>
        </w:tc>
        <w:tc>
          <w:tcPr>
            <w:tcW w:w="614" w:type="pct"/>
          </w:tcPr>
          <w:p w14:paraId="55C26C0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401" w:type="pct"/>
          </w:tcPr>
          <w:p w14:paraId="1EB67D2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9EC987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4A0D4E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540" w:type="pct"/>
          </w:tcPr>
          <w:p w14:paraId="0914A86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5AA300CE" w14:textId="77777777" w:rsidTr="00A34FF2">
        <w:tc>
          <w:tcPr>
            <w:tcW w:w="905" w:type="pct"/>
          </w:tcPr>
          <w:p w14:paraId="71F4790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4AD3EF50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27</w:t>
            </w:r>
          </w:p>
        </w:tc>
        <w:tc>
          <w:tcPr>
            <w:tcW w:w="614" w:type="pct"/>
          </w:tcPr>
          <w:p w14:paraId="3F90ADF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2C6E0D9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150CD45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283AF01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540" w:type="pct"/>
          </w:tcPr>
          <w:p w14:paraId="7818633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52DF41AB" w14:textId="77777777" w:rsidTr="00A34FF2">
        <w:tc>
          <w:tcPr>
            <w:tcW w:w="905" w:type="pct"/>
          </w:tcPr>
          <w:p w14:paraId="3A62D82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7D0AE033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17</w:t>
            </w:r>
          </w:p>
        </w:tc>
        <w:tc>
          <w:tcPr>
            <w:tcW w:w="614" w:type="pct"/>
          </w:tcPr>
          <w:p w14:paraId="2547FFC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562C943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073EE5C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130227C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540" w:type="pct"/>
          </w:tcPr>
          <w:p w14:paraId="54BC323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E90DE1B" w14:textId="77777777" w:rsidTr="00A34FF2">
        <w:tc>
          <w:tcPr>
            <w:tcW w:w="905" w:type="pct"/>
          </w:tcPr>
          <w:p w14:paraId="59E7273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13D870FA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15</w:t>
            </w:r>
          </w:p>
        </w:tc>
        <w:tc>
          <w:tcPr>
            <w:tcW w:w="614" w:type="pct"/>
          </w:tcPr>
          <w:p w14:paraId="7172F44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1" w:type="pct"/>
          </w:tcPr>
          <w:p w14:paraId="6212DA6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085196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3D0E755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6EB771A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91D5D3B" w14:textId="77777777" w:rsidTr="00A34FF2">
        <w:tc>
          <w:tcPr>
            <w:tcW w:w="905" w:type="pct"/>
          </w:tcPr>
          <w:p w14:paraId="66A566C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7264F09A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05</w:t>
            </w:r>
          </w:p>
        </w:tc>
        <w:tc>
          <w:tcPr>
            <w:tcW w:w="614" w:type="pct"/>
          </w:tcPr>
          <w:p w14:paraId="256F3E0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1" w:type="pct"/>
          </w:tcPr>
          <w:p w14:paraId="37AA822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2350118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51BDF99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pct"/>
          </w:tcPr>
          <w:p w14:paraId="001D8FA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31D48624" w14:textId="77777777" w:rsidTr="00A34FF2">
        <w:tc>
          <w:tcPr>
            <w:tcW w:w="905" w:type="pct"/>
          </w:tcPr>
          <w:p w14:paraId="468E4633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5B27E95C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702</w:t>
            </w:r>
          </w:p>
        </w:tc>
        <w:tc>
          <w:tcPr>
            <w:tcW w:w="614" w:type="pct"/>
          </w:tcPr>
          <w:p w14:paraId="25304CF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1" w:type="pct"/>
          </w:tcPr>
          <w:p w14:paraId="49061BD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43" w:type="pct"/>
          </w:tcPr>
          <w:p w14:paraId="0A67CF9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4B93B9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</w:t>
            </w:r>
          </w:p>
        </w:tc>
        <w:tc>
          <w:tcPr>
            <w:tcW w:w="540" w:type="pct"/>
          </w:tcPr>
          <w:p w14:paraId="7D4742A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A34FF2" w:rsidRPr="004A4F3B" w14:paraId="34ECCCC0" w14:textId="77777777" w:rsidTr="00A34FF2">
        <w:tc>
          <w:tcPr>
            <w:tcW w:w="905" w:type="pct"/>
          </w:tcPr>
          <w:p w14:paraId="412AD09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229135EE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698</w:t>
            </w:r>
          </w:p>
        </w:tc>
        <w:tc>
          <w:tcPr>
            <w:tcW w:w="614" w:type="pct"/>
          </w:tcPr>
          <w:p w14:paraId="37CEB5B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101E078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6B14461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03D113E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540" w:type="pct"/>
          </w:tcPr>
          <w:p w14:paraId="06F660D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4A4F3B" w14:paraId="03019EB8" w14:textId="77777777" w:rsidTr="00A34FF2">
        <w:tc>
          <w:tcPr>
            <w:tcW w:w="905" w:type="pct"/>
          </w:tcPr>
          <w:p w14:paraId="7B77BCA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401">
              <w:rPr>
                <w:rFonts w:ascii="Times New Roman" w:hAnsi="Times New Roman" w:cs="Times New Roman"/>
                <w:i/>
                <w:color w:val="000000"/>
              </w:rPr>
              <w:t>MeCP2_02</w:t>
            </w:r>
          </w:p>
        </w:tc>
        <w:tc>
          <w:tcPr>
            <w:tcW w:w="721" w:type="pct"/>
          </w:tcPr>
          <w:p w14:paraId="3B8C9FB8" w14:textId="77777777" w:rsidR="00A34FF2" w:rsidRPr="004A4F3B" w:rsidRDefault="00A34FF2" w:rsidP="0076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650690</w:t>
            </w:r>
          </w:p>
        </w:tc>
        <w:tc>
          <w:tcPr>
            <w:tcW w:w="614" w:type="pct"/>
          </w:tcPr>
          <w:p w14:paraId="1CD81BE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401" w:type="pct"/>
          </w:tcPr>
          <w:p w14:paraId="29B3406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3" w:type="pct"/>
          </w:tcPr>
          <w:p w14:paraId="5CB9FD2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76" w:type="pct"/>
          </w:tcPr>
          <w:p w14:paraId="66312C7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07848C2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14:paraId="74A40A1E" w14:textId="33B10A6B" w:rsidR="00A34FF2" w:rsidRPr="00356A55" w:rsidRDefault="00BD4B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Pr="005E6DEC">
        <w:rPr>
          <w:rFonts w:ascii="Times New Roman" w:hAnsi="Times New Roman" w:cs="Times New Roman"/>
          <w:szCs w:val="21"/>
        </w:rPr>
        <w:t>nalysis of variance (ANOVA) with a</w:t>
      </w:r>
      <w:r>
        <w:rPr>
          <w:rFonts w:ascii="Times New Roman" w:hAnsi="Times New Roman" w:cs="Times New Roman"/>
          <w:szCs w:val="21"/>
        </w:rPr>
        <w:t xml:space="preserve"> </w:t>
      </w:r>
      <w:r w:rsidRPr="005E6DEC">
        <w:rPr>
          <w:rFonts w:ascii="Times New Roman" w:hAnsi="Times New Roman" w:cs="Times New Roman"/>
          <w:szCs w:val="21"/>
        </w:rPr>
        <w:t>factorial design was performed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56A55" w:rsidRPr="00356A55">
        <w:rPr>
          <w:rFonts w:ascii="Times New Roman" w:hAnsi="Times New Roman" w:cs="Times New Roman"/>
          <w:szCs w:val="21"/>
        </w:rPr>
        <w:t>†: adjusted</w:t>
      </w:r>
      <w:r w:rsidR="00356A55">
        <w:rPr>
          <w:rFonts w:ascii="Times New Roman" w:hAnsi="Times New Roman" w:cs="Times New Roman"/>
          <w:szCs w:val="21"/>
        </w:rPr>
        <w:t xml:space="preserve"> model that is without interaction between timings and sites is applied.</w:t>
      </w:r>
      <w:r w:rsidR="00356A55" w:rsidRPr="00356A5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56A55" w:rsidRPr="002356B8">
        <w:rPr>
          <w:rFonts w:ascii="Times New Roman" w:hAnsi="Times New Roman" w:cs="Times New Roman"/>
          <w:szCs w:val="21"/>
          <w:vertAlign w:val="superscript"/>
        </w:rPr>
        <w:t>*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5, </w:t>
      </w:r>
      <w:r w:rsidR="00356A55" w:rsidRPr="002356B8">
        <w:rPr>
          <w:rFonts w:ascii="Times New Roman" w:hAnsi="Times New Roman" w:cs="Times New Roman"/>
          <w:szCs w:val="21"/>
          <w:vertAlign w:val="superscript"/>
        </w:rPr>
        <w:t>**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1, </w:t>
      </w:r>
      <w:r w:rsidR="00356A55" w:rsidRPr="002356B8">
        <w:rPr>
          <w:rFonts w:ascii="Times New Roman" w:hAnsi="Times New Roman" w:cs="Times New Roman"/>
          <w:szCs w:val="21"/>
          <w:vertAlign w:val="superscript"/>
        </w:rPr>
        <w:t>***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01</w:t>
      </w:r>
      <w:r w:rsidR="00356A55">
        <w:rPr>
          <w:rFonts w:ascii="Times New Roman" w:hAnsi="Times New Roman" w:cs="Times New Roman"/>
          <w:szCs w:val="21"/>
        </w:rPr>
        <w:t xml:space="preserve"> in females</w:t>
      </w:r>
      <w:r w:rsidR="00356A55" w:rsidRPr="002356B8">
        <w:rPr>
          <w:rFonts w:ascii="Times New Roman" w:hAnsi="Times New Roman" w:cs="Times New Roman"/>
          <w:szCs w:val="21"/>
        </w:rPr>
        <w:t>.</w:t>
      </w:r>
      <w:r w:rsidR="00356A55" w:rsidRPr="00356A5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356A55">
        <w:rPr>
          <w:rFonts w:ascii="Times New Roman" w:hAnsi="Times New Roman" w:cs="Times New Roman"/>
          <w:szCs w:val="21"/>
          <w:vertAlign w:val="superscript"/>
        </w:rPr>
        <w:t>#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5, </w:t>
      </w:r>
      <w:r w:rsidR="00356A55">
        <w:rPr>
          <w:rFonts w:ascii="Times New Roman" w:hAnsi="Times New Roman" w:cs="Times New Roman"/>
          <w:szCs w:val="21"/>
          <w:vertAlign w:val="superscript"/>
        </w:rPr>
        <w:t>##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1, </w:t>
      </w:r>
      <w:r w:rsidR="00356A55">
        <w:rPr>
          <w:rFonts w:ascii="Times New Roman" w:hAnsi="Times New Roman" w:cs="Times New Roman"/>
          <w:szCs w:val="21"/>
          <w:vertAlign w:val="superscript"/>
        </w:rPr>
        <w:t>###</w:t>
      </w:r>
      <w:r w:rsidR="00356A55" w:rsidRPr="002356B8">
        <w:rPr>
          <w:rFonts w:ascii="Times New Roman" w:hAnsi="Times New Roman" w:cs="Times New Roman"/>
          <w:i/>
          <w:iCs/>
          <w:szCs w:val="21"/>
        </w:rPr>
        <w:t>P</w:t>
      </w:r>
      <w:r w:rsidR="00356A55" w:rsidRPr="002356B8">
        <w:rPr>
          <w:rFonts w:ascii="Times New Roman" w:hAnsi="Times New Roman" w:cs="Times New Roman"/>
          <w:szCs w:val="21"/>
        </w:rPr>
        <w:t xml:space="preserve"> &lt; 0.001</w:t>
      </w:r>
      <w:r w:rsidR="00356A55">
        <w:rPr>
          <w:rFonts w:ascii="Times New Roman" w:hAnsi="Times New Roman" w:cs="Times New Roman"/>
          <w:szCs w:val="21"/>
        </w:rPr>
        <w:t xml:space="preserve"> in males</w:t>
      </w:r>
      <w:r w:rsidR="00356A55" w:rsidRPr="002356B8">
        <w:rPr>
          <w:rFonts w:ascii="Times New Roman" w:hAnsi="Times New Roman" w:cs="Times New Roman"/>
          <w:szCs w:val="21"/>
        </w:rPr>
        <w:t>.</w:t>
      </w:r>
    </w:p>
    <w:p w14:paraId="51BC4D90" w14:textId="77777777" w:rsidR="00A34FF2" w:rsidRDefault="00A34FF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C0AD3F8" w14:textId="5606781C" w:rsidR="00A34FF2" w:rsidRDefault="00A34FF2">
      <w:pPr>
        <w:rPr>
          <w:rFonts w:ascii="Times New Roman" w:hAnsi="Times New Roman" w:cs="Times New Roman"/>
          <w:szCs w:val="21"/>
        </w:rPr>
      </w:pPr>
      <w:r w:rsidRPr="00A34FF2">
        <w:rPr>
          <w:rFonts w:ascii="Times New Roman" w:hAnsi="Times New Roman" w:cs="Times New Roman"/>
          <w:szCs w:val="21"/>
        </w:rPr>
        <w:lastRenderedPageBreak/>
        <w:t>Table S2.</w:t>
      </w:r>
      <w:r>
        <w:rPr>
          <w:rFonts w:ascii="Times New Roman" w:hAnsi="Times New Roman" w:cs="Times New Roman"/>
          <w:szCs w:val="21"/>
        </w:rPr>
        <w:t>2</w:t>
      </w:r>
      <w:r w:rsidRPr="00A34FF2">
        <w:rPr>
          <w:rFonts w:ascii="Times New Roman" w:hAnsi="Times New Roman" w:cs="Times New Roman"/>
          <w:szCs w:val="21"/>
        </w:rPr>
        <w:t xml:space="preserve"> Analyses of</w:t>
      </w:r>
      <w:r w:rsidRPr="00087401">
        <w:rPr>
          <w:rFonts w:ascii="Times New Roman" w:hAnsi="Times New Roman" w:cs="Times New Roman"/>
          <w:i/>
          <w:szCs w:val="21"/>
        </w:rPr>
        <w:t xml:space="preserve"> Shank3</w:t>
      </w:r>
      <w:r w:rsidRPr="00A34FF2">
        <w:rPr>
          <w:rFonts w:ascii="Times New Roman" w:hAnsi="Times New Roman" w:cs="Times New Roman"/>
          <w:szCs w:val="21"/>
        </w:rPr>
        <w:t xml:space="preserve"> methylation of each CpG site in promoter regions (</w:t>
      </w:r>
      <w:r w:rsidRPr="00356A55">
        <w:rPr>
          <w:rFonts w:ascii="Times New Roman" w:hAnsi="Times New Roman" w:cs="Times New Roman"/>
          <w:i/>
          <w:iCs/>
          <w:szCs w:val="21"/>
        </w:rPr>
        <w:t>n</w:t>
      </w:r>
      <w:r w:rsidRPr="00A34FF2">
        <w:rPr>
          <w:rFonts w:ascii="Times New Roman" w:hAnsi="Times New Roman" w:cs="Times New Roman"/>
          <w:szCs w:val="21"/>
        </w:rPr>
        <w:t xml:space="preserve"> = 10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181"/>
        <w:gridCol w:w="1756"/>
        <w:gridCol w:w="1139"/>
        <w:gridCol w:w="2993"/>
        <w:gridCol w:w="2225"/>
        <w:gridCol w:w="1544"/>
      </w:tblGrid>
      <w:tr w:rsidR="00A34FF2" w:rsidRPr="0014669A" w14:paraId="17335FFB" w14:textId="77777777" w:rsidTr="00A34FF2"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</w:tcPr>
          <w:p w14:paraId="6F45F44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</w:tcPr>
          <w:p w14:paraId="69B938B5" w14:textId="2F28D345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P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osition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</w:tcPr>
          <w:p w14:paraId="01C16DC5" w14:textId="77076533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ming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</w:tcPr>
          <w:p w14:paraId="749CD543" w14:textId="43D9214A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</w:tcPr>
          <w:p w14:paraId="3FAE5C1C" w14:textId="61D3BE13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 xml:space="preserve">iming × </w:t>
            </w: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</w:tcPr>
          <w:p w14:paraId="1F1076D0" w14:textId="2A16D3F4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T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ming</w:t>
            </w:r>
            <w:r w:rsidR="00A34FF2" w:rsidRPr="00356A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†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55AADED4" w14:textId="2305FE6E" w:rsidR="00A34FF2" w:rsidRPr="00356A55" w:rsidRDefault="009921EF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S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ite</w:t>
            </w:r>
            <w:r w:rsidR="00A34FF2" w:rsidRPr="00356A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34FF2" w:rsidRPr="00356A55">
              <w:rPr>
                <w:rFonts w:ascii="Times New Roman" w:hAnsi="Times New Roman" w:cs="Times New Roman"/>
                <w:szCs w:val="21"/>
              </w:rPr>
              <w:t>†</w:t>
            </w:r>
          </w:p>
        </w:tc>
      </w:tr>
      <w:tr w:rsidR="00A34FF2" w:rsidRPr="0014669A" w14:paraId="3D237BB5" w14:textId="77777777" w:rsidTr="00A34FF2">
        <w:tc>
          <w:tcPr>
            <w:tcW w:w="759" w:type="pct"/>
            <w:tcBorders>
              <w:top w:val="single" w:sz="12" w:space="0" w:color="auto"/>
            </w:tcBorders>
          </w:tcPr>
          <w:p w14:paraId="28F5E86B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  <w:tcBorders>
              <w:top w:val="single" w:sz="12" w:space="0" w:color="auto"/>
            </w:tcBorders>
          </w:tcPr>
          <w:p w14:paraId="7CE2083D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54</w:t>
            </w:r>
          </w:p>
        </w:tc>
        <w:tc>
          <w:tcPr>
            <w:tcW w:w="629" w:type="pct"/>
            <w:tcBorders>
              <w:top w:val="single" w:sz="12" w:space="0" w:color="auto"/>
            </w:tcBorders>
          </w:tcPr>
          <w:p w14:paraId="0663154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408" w:type="pct"/>
            <w:tcBorders>
              <w:top w:val="single" w:sz="12" w:space="0" w:color="auto"/>
            </w:tcBorders>
          </w:tcPr>
          <w:p w14:paraId="22342E3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  <w:tcBorders>
              <w:top w:val="single" w:sz="12" w:space="0" w:color="auto"/>
            </w:tcBorders>
          </w:tcPr>
          <w:p w14:paraId="46DDE3A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  <w:tcBorders>
              <w:top w:val="single" w:sz="12" w:space="0" w:color="auto"/>
            </w:tcBorders>
          </w:tcPr>
          <w:p w14:paraId="49723D5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  <w:tcBorders>
              <w:top w:val="single" w:sz="12" w:space="0" w:color="auto"/>
            </w:tcBorders>
          </w:tcPr>
          <w:p w14:paraId="3EA78EF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065F21F" w14:textId="77777777" w:rsidTr="00A34FF2">
        <w:tc>
          <w:tcPr>
            <w:tcW w:w="759" w:type="pct"/>
          </w:tcPr>
          <w:p w14:paraId="154DA586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5ED3C631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42</w:t>
            </w:r>
          </w:p>
        </w:tc>
        <w:tc>
          <w:tcPr>
            <w:tcW w:w="629" w:type="pct"/>
          </w:tcPr>
          <w:p w14:paraId="7D672EB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7A776E4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2" w:type="pct"/>
          </w:tcPr>
          <w:p w14:paraId="52CD9CB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502D28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4852828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A34FF2" w:rsidRPr="0014669A" w14:paraId="0D260D21" w14:textId="77777777" w:rsidTr="00A34FF2">
        <w:tc>
          <w:tcPr>
            <w:tcW w:w="759" w:type="pct"/>
          </w:tcPr>
          <w:p w14:paraId="020665E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4A7F41A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37</w:t>
            </w:r>
          </w:p>
        </w:tc>
        <w:tc>
          <w:tcPr>
            <w:tcW w:w="629" w:type="pct"/>
          </w:tcPr>
          <w:p w14:paraId="0F077AF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2D06376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287DE5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116A198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2E62536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D0FE14C" w14:textId="77777777" w:rsidTr="00A34FF2">
        <w:tc>
          <w:tcPr>
            <w:tcW w:w="759" w:type="pct"/>
          </w:tcPr>
          <w:p w14:paraId="07D270C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2F3C2D59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19</w:t>
            </w:r>
          </w:p>
        </w:tc>
        <w:tc>
          <w:tcPr>
            <w:tcW w:w="629" w:type="pct"/>
          </w:tcPr>
          <w:p w14:paraId="32A480A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6BE77D6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AC294E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5D6926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13BBF76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7863187" w14:textId="77777777" w:rsidTr="00A34FF2">
        <w:tc>
          <w:tcPr>
            <w:tcW w:w="759" w:type="pct"/>
          </w:tcPr>
          <w:p w14:paraId="5542EC23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0369D828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16</w:t>
            </w:r>
          </w:p>
        </w:tc>
        <w:tc>
          <w:tcPr>
            <w:tcW w:w="629" w:type="pct"/>
          </w:tcPr>
          <w:p w14:paraId="0E96170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EFF211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CA65C1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7" w:type="pct"/>
          </w:tcPr>
          <w:p w14:paraId="65285A5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581E8FF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781AEA4" w14:textId="77777777" w:rsidTr="00A34FF2">
        <w:tc>
          <w:tcPr>
            <w:tcW w:w="759" w:type="pct"/>
          </w:tcPr>
          <w:p w14:paraId="6226DB5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07BA580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12</w:t>
            </w:r>
          </w:p>
        </w:tc>
        <w:tc>
          <w:tcPr>
            <w:tcW w:w="629" w:type="pct"/>
          </w:tcPr>
          <w:p w14:paraId="12CFC4D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47BEF36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38B751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18184E6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78369E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3958D53A" w14:textId="77777777" w:rsidTr="00A34FF2">
        <w:tc>
          <w:tcPr>
            <w:tcW w:w="759" w:type="pct"/>
          </w:tcPr>
          <w:p w14:paraId="15156B39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71BF3289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10</w:t>
            </w:r>
          </w:p>
        </w:tc>
        <w:tc>
          <w:tcPr>
            <w:tcW w:w="629" w:type="pct"/>
          </w:tcPr>
          <w:p w14:paraId="4F02A0E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32E30CB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B6AAF2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6CF391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66CF4A0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D693CAB" w14:textId="77777777" w:rsidTr="00A34FF2">
        <w:tc>
          <w:tcPr>
            <w:tcW w:w="759" w:type="pct"/>
          </w:tcPr>
          <w:p w14:paraId="1FF8D941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28B35B85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405</w:t>
            </w:r>
          </w:p>
        </w:tc>
        <w:tc>
          <w:tcPr>
            <w:tcW w:w="629" w:type="pct"/>
          </w:tcPr>
          <w:p w14:paraId="03CACD0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1628DCA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38A62C0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9F4640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0FAD7B8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2BDA7A9" w14:textId="77777777" w:rsidTr="00A34FF2">
        <w:tc>
          <w:tcPr>
            <w:tcW w:w="759" w:type="pct"/>
          </w:tcPr>
          <w:p w14:paraId="1949364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28B4FB12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89</w:t>
            </w:r>
          </w:p>
        </w:tc>
        <w:tc>
          <w:tcPr>
            <w:tcW w:w="629" w:type="pct"/>
          </w:tcPr>
          <w:p w14:paraId="4210A5E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13B84F0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0BC926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D49C24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11AFDCF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AB38842" w14:textId="77777777" w:rsidTr="00A34FF2">
        <w:tc>
          <w:tcPr>
            <w:tcW w:w="759" w:type="pct"/>
          </w:tcPr>
          <w:p w14:paraId="60D5B863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020F9E70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86</w:t>
            </w:r>
          </w:p>
        </w:tc>
        <w:tc>
          <w:tcPr>
            <w:tcW w:w="629" w:type="pct"/>
          </w:tcPr>
          <w:p w14:paraId="2C3DD47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5B0C2E9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2" w:type="pct"/>
          </w:tcPr>
          <w:p w14:paraId="7D6486D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97" w:type="pct"/>
          </w:tcPr>
          <w:p w14:paraId="1496999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08FE0E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54BE17C8" w14:textId="77777777" w:rsidTr="00A34FF2">
        <w:tc>
          <w:tcPr>
            <w:tcW w:w="759" w:type="pct"/>
          </w:tcPr>
          <w:p w14:paraId="347F288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0D420FF2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78</w:t>
            </w:r>
          </w:p>
        </w:tc>
        <w:tc>
          <w:tcPr>
            <w:tcW w:w="629" w:type="pct"/>
          </w:tcPr>
          <w:p w14:paraId="3A6A6F0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03287F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D978E9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4A46DC2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1B778F3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3A7FCD56" w14:textId="77777777" w:rsidTr="00A34FF2">
        <w:tc>
          <w:tcPr>
            <w:tcW w:w="759" w:type="pct"/>
          </w:tcPr>
          <w:p w14:paraId="1BA3359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5F4BA4D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65</w:t>
            </w:r>
          </w:p>
        </w:tc>
        <w:tc>
          <w:tcPr>
            <w:tcW w:w="629" w:type="pct"/>
          </w:tcPr>
          <w:p w14:paraId="73FFB4C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33C72CF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7B15683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F4C917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775BA7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814BD7E" w14:textId="77777777" w:rsidTr="00A34FF2">
        <w:tc>
          <w:tcPr>
            <w:tcW w:w="759" w:type="pct"/>
          </w:tcPr>
          <w:p w14:paraId="53F52F1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001D4155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61</w:t>
            </w:r>
          </w:p>
        </w:tc>
        <w:tc>
          <w:tcPr>
            <w:tcW w:w="629" w:type="pct"/>
          </w:tcPr>
          <w:p w14:paraId="7D600C8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68CD8F2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30F9B9F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760EB2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5C2B66D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32968946" w14:textId="77777777" w:rsidTr="00A34FF2">
        <w:tc>
          <w:tcPr>
            <w:tcW w:w="759" w:type="pct"/>
          </w:tcPr>
          <w:p w14:paraId="1EB64286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1</w:t>
            </w:r>
          </w:p>
        </w:tc>
        <w:tc>
          <w:tcPr>
            <w:tcW w:w="781" w:type="pct"/>
          </w:tcPr>
          <w:p w14:paraId="5122C78D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3344</w:t>
            </w:r>
          </w:p>
        </w:tc>
        <w:tc>
          <w:tcPr>
            <w:tcW w:w="629" w:type="pct"/>
          </w:tcPr>
          <w:p w14:paraId="3E4E40E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5B1C4E6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7F8D4F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7" w:type="pct"/>
          </w:tcPr>
          <w:p w14:paraId="500F7BE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D11E54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26C22A9" w14:textId="77777777" w:rsidTr="00A34FF2">
        <w:tc>
          <w:tcPr>
            <w:tcW w:w="759" w:type="pct"/>
          </w:tcPr>
          <w:p w14:paraId="541D1539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7AC420E4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63</w:t>
            </w:r>
          </w:p>
        </w:tc>
        <w:tc>
          <w:tcPr>
            <w:tcW w:w="629" w:type="pct"/>
          </w:tcPr>
          <w:p w14:paraId="512ECE5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0BAE3DF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368BF13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1B1A59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53" w:type="pct"/>
          </w:tcPr>
          <w:p w14:paraId="07299CA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7FDEA32E" w14:textId="77777777" w:rsidTr="00A34FF2">
        <w:tc>
          <w:tcPr>
            <w:tcW w:w="759" w:type="pct"/>
          </w:tcPr>
          <w:p w14:paraId="697AA5BA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2134C5D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53</w:t>
            </w:r>
          </w:p>
        </w:tc>
        <w:tc>
          <w:tcPr>
            <w:tcW w:w="629" w:type="pct"/>
          </w:tcPr>
          <w:p w14:paraId="0096607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400424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2" w:type="pct"/>
          </w:tcPr>
          <w:p w14:paraId="38FC41D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4077A1F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488DB82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463A5C10" w14:textId="77777777" w:rsidTr="00A34FF2">
        <w:tc>
          <w:tcPr>
            <w:tcW w:w="759" w:type="pct"/>
          </w:tcPr>
          <w:p w14:paraId="1B2714F3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455B5DDB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51</w:t>
            </w:r>
          </w:p>
        </w:tc>
        <w:tc>
          <w:tcPr>
            <w:tcW w:w="629" w:type="pct"/>
          </w:tcPr>
          <w:p w14:paraId="5D2C818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0F71481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7E7A1D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C38051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53" w:type="pct"/>
          </w:tcPr>
          <w:p w14:paraId="6C27998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DCE341F" w14:textId="77777777" w:rsidTr="00A34FF2">
        <w:tc>
          <w:tcPr>
            <w:tcW w:w="759" w:type="pct"/>
          </w:tcPr>
          <w:p w14:paraId="47EAA150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0F3B4931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27</w:t>
            </w:r>
          </w:p>
        </w:tc>
        <w:tc>
          <w:tcPr>
            <w:tcW w:w="629" w:type="pct"/>
          </w:tcPr>
          <w:p w14:paraId="7073891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1B5ED1E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FA68A4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313314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2255BA0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8BFEE0D" w14:textId="77777777" w:rsidTr="00A34FF2">
        <w:tc>
          <w:tcPr>
            <w:tcW w:w="759" w:type="pct"/>
          </w:tcPr>
          <w:p w14:paraId="7AB26F16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2A5C996D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16</w:t>
            </w:r>
          </w:p>
        </w:tc>
        <w:tc>
          <w:tcPr>
            <w:tcW w:w="629" w:type="pct"/>
          </w:tcPr>
          <w:p w14:paraId="3D76BCF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8" w:type="pct"/>
          </w:tcPr>
          <w:p w14:paraId="0F3B5B4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732A1BB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1773D8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53" w:type="pct"/>
          </w:tcPr>
          <w:p w14:paraId="467F9D3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2E040BF" w14:textId="77777777" w:rsidTr="00A34FF2">
        <w:tc>
          <w:tcPr>
            <w:tcW w:w="759" w:type="pct"/>
          </w:tcPr>
          <w:p w14:paraId="661C27B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612D4E48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906</w:t>
            </w:r>
          </w:p>
        </w:tc>
        <w:tc>
          <w:tcPr>
            <w:tcW w:w="629" w:type="pct"/>
          </w:tcPr>
          <w:p w14:paraId="22210B1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68B2DFD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2" w:type="pct"/>
          </w:tcPr>
          <w:p w14:paraId="3141682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545C3D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5075D10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A34FF2" w:rsidRPr="0014669A" w14:paraId="24BF1737" w14:textId="77777777" w:rsidTr="00A34FF2">
        <w:tc>
          <w:tcPr>
            <w:tcW w:w="759" w:type="pct"/>
          </w:tcPr>
          <w:p w14:paraId="0020C55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044062CC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97</w:t>
            </w:r>
          </w:p>
        </w:tc>
        <w:tc>
          <w:tcPr>
            <w:tcW w:w="629" w:type="pct"/>
          </w:tcPr>
          <w:p w14:paraId="351ACFB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08" w:type="pct"/>
          </w:tcPr>
          <w:p w14:paraId="609EF8F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DC1840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13F267A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553" w:type="pct"/>
          </w:tcPr>
          <w:p w14:paraId="557FD94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17159337" w14:textId="77777777" w:rsidTr="00A34FF2">
        <w:tc>
          <w:tcPr>
            <w:tcW w:w="759" w:type="pct"/>
          </w:tcPr>
          <w:p w14:paraId="51EA691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28CE04C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93</w:t>
            </w:r>
          </w:p>
        </w:tc>
        <w:tc>
          <w:tcPr>
            <w:tcW w:w="629" w:type="pct"/>
          </w:tcPr>
          <w:p w14:paraId="0299F7F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67CACF5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2" w:type="pct"/>
          </w:tcPr>
          <w:p w14:paraId="6A812C2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888969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2B05C2F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A34FF2" w:rsidRPr="0014669A" w14:paraId="54F68E51" w14:textId="77777777" w:rsidTr="00A34FF2">
        <w:tc>
          <w:tcPr>
            <w:tcW w:w="759" w:type="pct"/>
          </w:tcPr>
          <w:p w14:paraId="31BD66C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4A1C5979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91</w:t>
            </w:r>
          </w:p>
        </w:tc>
        <w:tc>
          <w:tcPr>
            <w:tcW w:w="629" w:type="pct"/>
          </w:tcPr>
          <w:p w14:paraId="3CA162D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8" w:type="pct"/>
          </w:tcPr>
          <w:p w14:paraId="165A349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DA148B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97" w:type="pct"/>
          </w:tcPr>
          <w:p w14:paraId="4F6EB07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6474192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F7C5AE8" w14:textId="77777777" w:rsidTr="00A34FF2">
        <w:tc>
          <w:tcPr>
            <w:tcW w:w="759" w:type="pct"/>
          </w:tcPr>
          <w:p w14:paraId="11BE916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56DC8C9B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77</w:t>
            </w:r>
          </w:p>
        </w:tc>
        <w:tc>
          <w:tcPr>
            <w:tcW w:w="629" w:type="pct"/>
          </w:tcPr>
          <w:p w14:paraId="660B09F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508B66D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EF5DCF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97" w:type="pct"/>
          </w:tcPr>
          <w:p w14:paraId="092BB24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6C63E60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20FA59B" w14:textId="77777777" w:rsidTr="00A34FF2">
        <w:tc>
          <w:tcPr>
            <w:tcW w:w="759" w:type="pct"/>
          </w:tcPr>
          <w:p w14:paraId="70B85151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lastRenderedPageBreak/>
              <w:t>Shank3_02</w:t>
            </w:r>
          </w:p>
        </w:tc>
        <w:tc>
          <w:tcPr>
            <w:tcW w:w="781" w:type="pct"/>
          </w:tcPr>
          <w:p w14:paraId="6A1484DD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60</w:t>
            </w:r>
          </w:p>
        </w:tc>
        <w:tc>
          <w:tcPr>
            <w:tcW w:w="629" w:type="pct"/>
          </w:tcPr>
          <w:p w14:paraId="3039F69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3AB6C73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1047AB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7" w:type="pct"/>
          </w:tcPr>
          <w:p w14:paraId="73E3B49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0194BC7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546E474" w14:textId="77777777" w:rsidTr="00A34FF2">
        <w:tc>
          <w:tcPr>
            <w:tcW w:w="759" w:type="pct"/>
          </w:tcPr>
          <w:p w14:paraId="6D510CD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5967729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55</w:t>
            </w:r>
          </w:p>
        </w:tc>
        <w:tc>
          <w:tcPr>
            <w:tcW w:w="629" w:type="pct"/>
          </w:tcPr>
          <w:p w14:paraId="70A50CC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06E9533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02B36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4DDA42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55EF381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1D683A39" w14:textId="77777777" w:rsidTr="00A34FF2">
        <w:tc>
          <w:tcPr>
            <w:tcW w:w="759" w:type="pct"/>
          </w:tcPr>
          <w:p w14:paraId="1BB70EC9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58BEE3EC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50</w:t>
            </w:r>
          </w:p>
        </w:tc>
        <w:tc>
          <w:tcPr>
            <w:tcW w:w="629" w:type="pct"/>
          </w:tcPr>
          <w:p w14:paraId="2E3AC9B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058A04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308E1B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6C7E5E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DCA854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143240B3" w14:textId="77777777" w:rsidTr="00A34FF2">
        <w:tc>
          <w:tcPr>
            <w:tcW w:w="759" w:type="pct"/>
          </w:tcPr>
          <w:p w14:paraId="428E58C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69F17DDF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42</w:t>
            </w:r>
          </w:p>
        </w:tc>
        <w:tc>
          <w:tcPr>
            <w:tcW w:w="629" w:type="pct"/>
          </w:tcPr>
          <w:p w14:paraId="7076C63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179E8BD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38676D9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2E3A2A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21E2C87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7142945F" w14:textId="77777777" w:rsidTr="00A34FF2">
        <w:tc>
          <w:tcPr>
            <w:tcW w:w="759" w:type="pct"/>
          </w:tcPr>
          <w:p w14:paraId="66E8CBF9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0BE5EB19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34</w:t>
            </w:r>
          </w:p>
        </w:tc>
        <w:tc>
          <w:tcPr>
            <w:tcW w:w="629" w:type="pct"/>
          </w:tcPr>
          <w:p w14:paraId="0E78D72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4CE3C2E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58B9AEF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6798A9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5FC7061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6BAEE66" w14:textId="77777777" w:rsidTr="00A34FF2">
        <w:tc>
          <w:tcPr>
            <w:tcW w:w="759" w:type="pct"/>
          </w:tcPr>
          <w:p w14:paraId="2242FAC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7E9C285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30</w:t>
            </w:r>
          </w:p>
        </w:tc>
        <w:tc>
          <w:tcPr>
            <w:tcW w:w="629" w:type="pct"/>
          </w:tcPr>
          <w:p w14:paraId="47C58A3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0053774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D14CEB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424A309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3372CB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C662035" w14:textId="77777777" w:rsidTr="00A34FF2">
        <w:tc>
          <w:tcPr>
            <w:tcW w:w="759" w:type="pct"/>
          </w:tcPr>
          <w:p w14:paraId="2C58A64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5FF0E3B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20</w:t>
            </w:r>
          </w:p>
        </w:tc>
        <w:tc>
          <w:tcPr>
            <w:tcW w:w="629" w:type="pct"/>
          </w:tcPr>
          <w:p w14:paraId="375CB41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08" w:type="pct"/>
          </w:tcPr>
          <w:p w14:paraId="7A76345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3C3DBB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2BD0756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553" w:type="pct"/>
          </w:tcPr>
          <w:p w14:paraId="773521F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0CA4489" w14:textId="77777777" w:rsidTr="00A34FF2">
        <w:tc>
          <w:tcPr>
            <w:tcW w:w="759" w:type="pct"/>
          </w:tcPr>
          <w:p w14:paraId="04EE72B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4AB47C33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18</w:t>
            </w:r>
          </w:p>
        </w:tc>
        <w:tc>
          <w:tcPr>
            <w:tcW w:w="629" w:type="pct"/>
          </w:tcPr>
          <w:p w14:paraId="090D8B9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67B007C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72634E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FC962A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2BDB8D5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30ED1609" w14:textId="77777777" w:rsidTr="00A34FF2">
        <w:tc>
          <w:tcPr>
            <w:tcW w:w="759" w:type="pct"/>
          </w:tcPr>
          <w:p w14:paraId="0AB3EDE6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33BA57E3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13</w:t>
            </w:r>
          </w:p>
        </w:tc>
        <w:tc>
          <w:tcPr>
            <w:tcW w:w="629" w:type="pct"/>
          </w:tcPr>
          <w:p w14:paraId="0ECA764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08297C2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2" w:type="pct"/>
          </w:tcPr>
          <w:p w14:paraId="3A8DD57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E44020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420E129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321C86DA" w14:textId="77777777" w:rsidTr="00A34FF2">
        <w:tc>
          <w:tcPr>
            <w:tcW w:w="759" w:type="pct"/>
          </w:tcPr>
          <w:p w14:paraId="12731A8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2</w:t>
            </w:r>
          </w:p>
        </w:tc>
        <w:tc>
          <w:tcPr>
            <w:tcW w:w="781" w:type="pct"/>
          </w:tcPr>
          <w:p w14:paraId="64CE97C5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06</w:t>
            </w:r>
          </w:p>
        </w:tc>
        <w:tc>
          <w:tcPr>
            <w:tcW w:w="629" w:type="pct"/>
          </w:tcPr>
          <w:p w14:paraId="64A146C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1A24C41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F84707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7" w:type="pct"/>
          </w:tcPr>
          <w:p w14:paraId="66DC511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2D1FA57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326B40EE" w14:textId="77777777" w:rsidTr="00A34FF2">
        <w:tc>
          <w:tcPr>
            <w:tcW w:w="759" w:type="pct"/>
          </w:tcPr>
          <w:p w14:paraId="0B6E15E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194A8440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20</w:t>
            </w:r>
          </w:p>
        </w:tc>
        <w:tc>
          <w:tcPr>
            <w:tcW w:w="629" w:type="pct"/>
          </w:tcPr>
          <w:p w14:paraId="5AC05C7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8" w:type="pct"/>
          </w:tcPr>
          <w:p w14:paraId="20A863E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2" w:type="pct"/>
          </w:tcPr>
          <w:p w14:paraId="770D558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59625B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7C32581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0FCB9BF3" w14:textId="77777777" w:rsidTr="00A34FF2">
        <w:tc>
          <w:tcPr>
            <w:tcW w:w="759" w:type="pct"/>
          </w:tcPr>
          <w:p w14:paraId="57A6AF9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30AC335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18</w:t>
            </w:r>
          </w:p>
        </w:tc>
        <w:tc>
          <w:tcPr>
            <w:tcW w:w="629" w:type="pct"/>
          </w:tcPr>
          <w:p w14:paraId="593A5C8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EFBC12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B2D5AB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5FE1A1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603C992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2A9C83D" w14:textId="77777777" w:rsidTr="00A34FF2">
        <w:tc>
          <w:tcPr>
            <w:tcW w:w="759" w:type="pct"/>
          </w:tcPr>
          <w:p w14:paraId="112A70A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24307310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13</w:t>
            </w:r>
          </w:p>
        </w:tc>
        <w:tc>
          <w:tcPr>
            <w:tcW w:w="629" w:type="pct"/>
          </w:tcPr>
          <w:p w14:paraId="71BAEFB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2B8B6DE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F047E7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A73F6D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1DD07F2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D3EA4E1" w14:textId="77777777" w:rsidTr="00A34FF2">
        <w:tc>
          <w:tcPr>
            <w:tcW w:w="759" w:type="pct"/>
          </w:tcPr>
          <w:p w14:paraId="2673AF4B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3F188FA3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806</w:t>
            </w:r>
          </w:p>
        </w:tc>
        <w:tc>
          <w:tcPr>
            <w:tcW w:w="629" w:type="pct"/>
          </w:tcPr>
          <w:p w14:paraId="2C4B2D5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5B1652B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271267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49DD0B6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400B516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7304D2D5" w14:textId="77777777" w:rsidTr="00A34FF2">
        <w:tc>
          <w:tcPr>
            <w:tcW w:w="759" w:type="pct"/>
          </w:tcPr>
          <w:p w14:paraId="3747F1A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5E0E6A0F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82</w:t>
            </w:r>
          </w:p>
        </w:tc>
        <w:tc>
          <w:tcPr>
            <w:tcW w:w="629" w:type="pct"/>
          </w:tcPr>
          <w:p w14:paraId="6A07ABD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43587AF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347285D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288450D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71EC8A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9F5ECCC" w14:textId="77777777" w:rsidTr="00A34FF2">
        <w:tc>
          <w:tcPr>
            <w:tcW w:w="759" w:type="pct"/>
          </w:tcPr>
          <w:p w14:paraId="1B1934A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3106E86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67</w:t>
            </w:r>
          </w:p>
        </w:tc>
        <w:tc>
          <w:tcPr>
            <w:tcW w:w="629" w:type="pct"/>
          </w:tcPr>
          <w:p w14:paraId="710F890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7C0956F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2" w:type="pct"/>
          </w:tcPr>
          <w:p w14:paraId="0D5A383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92A906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50F1DE9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0D29B5A9" w14:textId="77777777" w:rsidTr="00A34FF2">
        <w:tc>
          <w:tcPr>
            <w:tcW w:w="759" w:type="pct"/>
          </w:tcPr>
          <w:p w14:paraId="1A8A3E0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447B60CC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65</w:t>
            </w:r>
          </w:p>
        </w:tc>
        <w:tc>
          <w:tcPr>
            <w:tcW w:w="629" w:type="pct"/>
          </w:tcPr>
          <w:p w14:paraId="4C3D576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684F472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469DEF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2C9A7E5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DEECC8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79162482" w14:textId="77777777" w:rsidTr="00A34FF2">
        <w:tc>
          <w:tcPr>
            <w:tcW w:w="759" w:type="pct"/>
          </w:tcPr>
          <w:p w14:paraId="142ABA9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4645BE93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59</w:t>
            </w:r>
          </w:p>
        </w:tc>
        <w:tc>
          <w:tcPr>
            <w:tcW w:w="629" w:type="pct"/>
          </w:tcPr>
          <w:p w14:paraId="7CACE75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8" w:type="pct"/>
          </w:tcPr>
          <w:p w14:paraId="1032E71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2" w:type="pct"/>
          </w:tcPr>
          <w:p w14:paraId="0BD74C8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D9F5FE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462E4B9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34FF2" w:rsidRPr="0014669A" w14:paraId="5F7B518C" w14:textId="77777777" w:rsidTr="00A34FF2">
        <w:tc>
          <w:tcPr>
            <w:tcW w:w="759" w:type="pct"/>
          </w:tcPr>
          <w:p w14:paraId="618394D2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0FF1376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57</w:t>
            </w:r>
          </w:p>
        </w:tc>
        <w:tc>
          <w:tcPr>
            <w:tcW w:w="629" w:type="pct"/>
          </w:tcPr>
          <w:p w14:paraId="33E7083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4133F13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0BA8C4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FA42E7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2897B80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2DF2236" w14:textId="77777777" w:rsidTr="00A34FF2">
        <w:tc>
          <w:tcPr>
            <w:tcW w:w="759" w:type="pct"/>
          </w:tcPr>
          <w:p w14:paraId="18F4531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7025939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47</w:t>
            </w:r>
          </w:p>
        </w:tc>
        <w:tc>
          <w:tcPr>
            <w:tcW w:w="629" w:type="pct"/>
          </w:tcPr>
          <w:p w14:paraId="6C9C050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387AFE5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17D47F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1E3EDD8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6CC5FF4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BC6608B" w14:textId="77777777" w:rsidTr="00A34FF2">
        <w:tc>
          <w:tcPr>
            <w:tcW w:w="759" w:type="pct"/>
          </w:tcPr>
          <w:p w14:paraId="453015C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60C175C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39</w:t>
            </w:r>
          </w:p>
        </w:tc>
        <w:tc>
          <w:tcPr>
            <w:tcW w:w="629" w:type="pct"/>
          </w:tcPr>
          <w:p w14:paraId="78D01A0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6283440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0D49C8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785A96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DC1B84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EFE1AAF" w14:textId="77777777" w:rsidTr="00A34FF2">
        <w:tc>
          <w:tcPr>
            <w:tcW w:w="759" w:type="pct"/>
          </w:tcPr>
          <w:p w14:paraId="1472808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07BA62B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34</w:t>
            </w:r>
          </w:p>
        </w:tc>
        <w:tc>
          <w:tcPr>
            <w:tcW w:w="629" w:type="pct"/>
          </w:tcPr>
          <w:p w14:paraId="1469B08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35A58DF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B44510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6E4CBD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426CB23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758D75B7" w14:textId="77777777" w:rsidTr="00A34FF2">
        <w:tc>
          <w:tcPr>
            <w:tcW w:w="759" w:type="pct"/>
          </w:tcPr>
          <w:p w14:paraId="55528D9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5B0E5715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12</w:t>
            </w:r>
          </w:p>
        </w:tc>
        <w:tc>
          <w:tcPr>
            <w:tcW w:w="629" w:type="pct"/>
          </w:tcPr>
          <w:p w14:paraId="502FA52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4EE0CCC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11C937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051CCF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3D30006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76A3F28" w14:textId="77777777" w:rsidTr="00A34FF2">
        <w:tc>
          <w:tcPr>
            <w:tcW w:w="759" w:type="pct"/>
          </w:tcPr>
          <w:p w14:paraId="4EE9F40D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00447942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707</w:t>
            </w:r>
          </w:p>
        </w:tc>
        <w:tc>
          <w:tcPr>
            <w:tcW w:w="629" w:type="pct"/>
          </w:tcPr>
          <w:p w14:paraId="5DEC86F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5603394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54B8545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3E87A23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467A67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99B836E" w14:textId="77777777" w:rsidTr="00A34FF2">
        <w:tc>
          <w:tcPr>
            <w:tcW w:w="759" w:type="pct"/>
          </w:tcPr>
          <w:p w14:paraId="5205BB38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40EC3D71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89</w:t>
            </w:r>
          </w:p>
        </w:tc>
        <w:tc>
          <w:tcPr>
            <w:tcW w:w="629" w:type="pct"/>
          </w:tcPr>
          <w:p w14:paraId="41FDF9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8" w:type="pct"/>
          </w:tcPr>
          <w:p w14:paraId="47607C0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5B83D18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B09AA2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553" w:type="pct"/>
          </w:tcPr>
          <w:p w14:paraId="6CD1043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3440711" w14:textId="77777777" w:rsidTr="00A34FF2">
        <w:tc>
          <w:tcPr>
            <w:tcW w:w="759" w:type="pct"/>
          </w:tcPr>
          <w:p w14:paraId="4E0DD78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0411EAE1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87</w:t>
            </w:r>
          </w:p>
        </w:tc>
        <w:tc>
          <w:tcPr>
            <w:tcW w:w="629" w:type="pct"/>
          </w:tcPr>
          <w:p w14:paraId="3E6C59E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8" w:type="pct"/>
          </w:tcPr>
          <w:p w14:paraId="5DC10A0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51AA304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90A815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553" w:type="pct"/>
          </w:tcPr>
          <w:p w14:paraId="73118C6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5AC5EAF" w14:textId="77777777" w:rsidTr="00A34FF2">
        <w:tc>
          <w:tcPr>
            <w:tcW w:w="759" w:type="pct"/>
          </w:tcPr>
          <w:p w14:paraId="63CFBAC4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333CD5C3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81</w:t>
            </w:r>
          </w:p>
        </w:tc>
        <w:tc>
          <w:tcPr>
            <w:tcW w:w="629" w:type="pct"/>
          </w:tcPr>
          <w:p w14:paraId="3FE15B2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8" w:type="pct"/>
          </w:tcPr>
          <w:p w14:paraId="4373B62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4920943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1E3FBB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553" w:type="pct"/>
          </w:tcPr>
          <w:p w14:paraId="223BA81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90DF8FB" w14:textId="77777777" w:rsidTr="00A34FF2">
        <w:tc>
          <w:tcPr>
            <w:tcW w:w="759" w:type="pct"/>
          </w:tcPr>
          <w:p w14:paraId="20B958B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018DF320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78</w:t>
            </w:r>
          </w:p>
        </w:tc>
        <w:tc>
          <w:tcPr>
            <w:tcW w:w="629" w:type="pct"/>
          </w:tcPr>
          <w:p w14:paraId="3DB4C96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8" w:type="pct"/>
          </w:tcPr>
          <w:p w14:paraId="5B9F1F6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28587F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7BCFF3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553" w:type="pct"/>
          </w:tcPr>
          <w:p w14:paraId="0898CD7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67A835D2" w14:textId="77777777" w:rsidTr="00A34FF2">
        <w:tc>
          <w:tcPr>
            <w:tcW w:w="759" w:type="pct"/>
          </w:tcPr>
          <w:p w14:paraId="5815B755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54272546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67</w:t>
            </w:r>
          </w:p>
        </w:tc>
        <w:tc>
          <w:tcPr>
            <w:tcW w:w="629" w:type="pct"/>
          </w:tcPr>
          <w:p w14:paraId="7CCDCFC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408" w:type="pct"/>
          </w:tcPr>
          <w:p w14:paraId="7EA843C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83E194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215C210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#</w:t>
            </w:r>
          </w:p>
        </w:tc>
        <w:tc>
          <w:tcPr>
            <w:tcW w:w="553" w:type="pct"/>
          </w:tcPr>
          <w:p w14:paraId="666C669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4E81FF9" w14:textId="77777777" w:rsidTr="00A34FF2">
        <w:tc>
          <w:tcPr>
            <w:tcW w:w="759" w:type="pct"/>
          </w:tcPr>
          <w:p w14:paraId="3B25B55F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30ABCF8F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57</w:t>
            </w:r>
          </w:p>
        </w:tc>
        <w:tc>
          <w:tcPr>
            <w:tcW w:w="629" w:type="pct"/>
          </w:tcPr>
          <w:p w14:paraId="4A4676D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</w:t>
            </w:r>
          </w:p>
        </w:tc>
        <w:tc>
          <w:tcPr>
            <w:tcW w:w="408" w:type="pct"/>
          </w:tcPr>
          <w:p w14:paraId="0C490FE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69F42B45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572CD6C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</w:t>
            </w:r>
          </w:p>
        </w:tc>
        <w:tc>
          <w:tcPr>
            <w:tcW w:w="553" w:type="pct"/>
          </w:tcPr>
          <w:p w14:paraId="6E393D0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2A1728E" w14:textId="77777777" w:rsidTr="00A34FF2">
        <w:tc>
          <w:tcPr>
            <w:tcW w:w="759" w:type="pct"/>
          </w:tcPr>
          <w:p w14:paraId="781F5DDC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6660A8EC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53</w:t>
            </w:r>
          </w:p>
        </w:tc>
        <w:tc>
          <w:tcPr>
            <w:tcW w:w="629" w:type="pct"/>
          </w:tcPr>
          <w:p w14:paraId="253D441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08" w:type="pct"/>
          </w:tcPr>
          <w:p w14:paraId="3A69345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7108CFB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7A161DA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53" w:type="pct"/>
          </w:tcPr>
          <w:p w14:paraId="3D7BD4D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5F853FBC" w14:textId="77777777" w:rsidTr="00A34FF2">
        <w:tc>
          <w:tcPr>
            <w:tcW w:w="759" w:type="pct"/>
          </w:tcPr>
          <w:p w14:paraId="16B496B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2907B2B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41</w:t>
            </w:r>
          </w:p>
        </w:tc>
        <w:tc>
          <w:tcPr>
            <w:tcW w:w="629" w:type="pct"/>
          </w:tcPr>
          <w:p w14:paraId="2760F3F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4D7B6B59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12D2066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1E4C8BC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799B8D3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230C82C1" w14:textId="77777777" w:rsidTr="00A34FF2">
        <w:tc>
          <w:tcPr>
            <w:tcW w:w="759" w:type="pct"/>
          </w:tcPr>
          <w:p w14:paraId="15EAF786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72269C8E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34</w:t>
            </w:r>
          </w:p>
        </w:tc>
        <w:tc>
          <w:tcPr>
            <w:tcW w:w="629" w:type="pct"/>
          </w:tcPr>
          <w:p w14:paraId="4E50DB5C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08" w:type="pct"/>
          </w:tcPr>
          <w:p w14:paraId="0EFC484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7F6E1FF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97" w:type="pct"/>
          </w:tcPr>
          <w:p w14:paraId="3ECE1656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53" w:type="pct"/>
          </w:tcPr>
          <w:p w14:paraId="033BAA9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4773D931" w14:textId="77777777" w:rsidTr="00A34FF2">
        <w:tc>
          <w:tcPr>
            <w:tcW w:w="759" w:type="pct"/>
          </w:tcPr>
          <w:p w14:paraId="3200F16B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693A7567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32</w:t>
            </w:r>
          </w:p>
        </w:tc>
        <w:tc>
          <w:tcPr>
            <w:tcW w:w="629" w:type="pct"/>
          </w:tcPr>
          <w:p w14:paraId="02B6E0F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8" w:type="pct"/>
          </w:tcPr>
          <w:p w14:paraId="3CE11077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2141699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657BC35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53" w:type="pct"/>
          </w:tcPr>
          <w:p w14:paraId="58015DAF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34FF2" w:rsidRPr="0014669A" w14:paraId="05C21128" w14:textId="77777777" w:rsidTr="00A34FF2">
        <w:tc>
          <w:tcPr>
            <w:tcW w:w="759" w:type="pct"/>
          </w:tcPr>
          <w:p w14:paraId="426005BE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78C914CC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28</w:t>
            </w:r>
          </w:p>
        </w:tc>
        <w:tc>
          <w:tcPr>
            <w:tcW w:w="629" w:type="pct"/>
          </w:tcPr>
          <w:p w14:paraId="552FE0F3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#</w:t>
            </w:r>
          </w:p>
        </w:tc>
        <w:tc>
          <w:tcPr>
            <w:tcW w:w="408" w:type="pct"/>
          </w:tcPr>
          <w:p w14:paraId="28D5BA72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2" w:type="pct"/>
          </w:tcPr>
          <w:p w14:paraId="2A5E7E08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615D1DA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#</w:t>
            </w:r>
          </w:p>
        </w:tc>
        <w:tc>
          <w:tcPr>
            <w:tcW w:w="553" w:type="pct"/>
          </w:tcPr>
          <w:p w14:paraId="0E203C9D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A34FF2" w:rsidRPr="0014669A" w14:paraId="21B92759" w14:textId="77777777" w:rsidTr="00A34FF2">
        <w:tc>
          <w:tcPr>
            <w:tcW w:w="759" w:type="pct"/>
          </w:tcPr>
          <w:p w14:paraId="0118CEE7" w14:textId="77777777" w:rsidR="00A34FF2" w:rsidRPr="00087401" w:rsidRDefault="00A34FF2" w:rsidP="007673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7401">
              <w:rPr>
                <w:rFonts w:ascii="Times New Roman" w:hAnsi="Times New Roman" w:cs="Times New Roman"/>
                <w:i/>
                <w:szCs w:val="21"/>
              </w:rPr>
              <w:t>Shank3_03</w:t>
            </w:r>
          </w:p>
        </w:tc>
        <w:tc>
          <w:tcPr>
            <w:tcW w:w="781" w:type="pct"/>
          </w:tcPr>
          <w:p w14:paraId="2FC61D34" w14:textId="77777777" w:rsidR="00A34FF2" w:rsidRPr="00356A55" w:rsidRDefault="00A34FF2" w:rsidP="00767328">
            <w:pPr>
              <w:rPr>
                <w:rFonts w:ascii="Times New Roman" w:hAnsi="Times New Roman" w:cs="Times New Roman"/>
                <w:szCs w:val="21"/>
              </w:rPr>
            </w:pPr>
            <w:r w:rsidRPr="00356A55">
              <w:rPr>
                <w:rFonts w:ascii="Times New Roman" w:hAnsi="Times New Roman" w:cs="Times New Roman"/>
                <w:szCs w:val="21"/>
              </w:rPr>
              <w:t>130474625</w:t>
            </w:r>
          </w:p>
        </w:tc>
        <w:tc>
          <w:tcPr>
            <w:tcW w:w="629" w:type="pct"/>
          </w:tcPr>
          <w:p w14:paraId="5E5B30F4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408" w:type="pct"/>
          </w:tcPr>
          <w:p w14:paraId="6B71D68B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72" w:type="pct"/>
          </w:tcPr>
          <w:p w14:paraId="09408930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97" w:type="pct"/>
          </w:tcPr>
          <w:p w14:paraId="0BDB9F21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6F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526F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#</w:t>
            </w:r>
          </w:p>
        </w:tc>
        <w:tc>
          <w:tcPr>
            <w:tcW w:w="553" w:type="pct"/>
          </w:tcPr>
          <w:p w14:paraId="03745A4E" w14:textId="77777777" w:rsidR="00A34FF2" w:rsidRPr="00526F21" w:rsidRDefault="00A34FF2" w:rsidP="0076732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14:paraId="3A3A7276" w14:textId="684AF16C" w:rsidR="00A34FF2" w:rsidRPr="00BD4BAA" w:rsidRDefault="00BD4B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Pr="005E6DEC">
        <w:rPr>
          <w:rFonts w:ascii="Times New Roman" w:hAnsi="Times New Roman" w:cs="Times New Roman"/>
          <w:szCs w:val="21"/>
        </w:rPr>
        <w:t>nalysis of variance (ANOVA) with a</w:t>
      </w:r>
      <w:r>
        <w:rPr>
          <w:rFonts w:ascii="Times New Roman" w:hAnsi="Times New Roman" w:cs="Times New Roman"/>
          <w:szCs w:val="21"/>
        </w:rPr>
        <w:t xml:space="preserve"> </w:t>
      </w:r>
      <w:r w:rsidRPr="005E6DEC">
        <w:rPr>
          <w:rFonts w:ascii="Times New Roman" w:hAnsi="Times New Roman" w:cs="Times New Roman"/>
          <w:szCs w:val="21"/>
        </w:rPr>
        <w:t>factorial design was performed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56A55">
        <w:rPr>
          <w:rFonts w:ascii="Times New Roman" w:hAnsi="Times New Roman" w:cs="Times New Roman"/>
          <w:szCs w:val="21"/>
        </w:rPr>
        <w:t>†: adjusted</w:t>
      </w:r>
      <w:r>
        <w:rPr>
          <w:rFonts w:ascii="Times New Roman" w:hAnsi="Times New Roman" w:cs="Times New Roman"/>
          <w:szCs w:val="21"/>
        </w:rPr>
        <w:t xml:space="preserve"> model that is without interaction between timings and sites is applied.</w:t>
      </w:r>
      <w:r w:rsidRPr="00356A5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2356B8">
        <w:rPr>
          <w:rFonts w:ascii="Times New Roman" w:hAnsi="Times New Roman" w:cs="Times New Roman"/>
          <w:szCs w:val="21"/>
          <w:vertAlign w:val="superscript"/>
        </w:rPr>
        <w:t>*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5, </w:t>
      </w:r>
      <w:r w:rsidRPr="002356B8">
        <w:rPr>
          <w:rFonts w:ascii="Times New Roman" w:hAnsi="Times New Roman" w:cs="Times New Roman"/>
          <w:szCs w:val="21"/>
          <w:vertAlign w:val="superscript"/>
        </w:rPr>
        <w:t>**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1, </w:t>
      </w:r>
      <w:r w:rsidRPr="002356B8">
        <w:rPr>
          <w:rFonts w:ascii="Times New Roman" w:hAnsi="Times New Roman" w:cs="Times New Roman"/>
          <w:szCs w:val="21"/>
          <w:vertAlign w:val="superscript"/>
        </w:rPr>
        <w:t>***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01</w:t>
      </w:r>
      <w:r>
        <w:rPr>
          <w:rFonts w:ascii="Times New Roman" w:hAnsi="Times New Roman" w:cs="Times New Roman"/>
          <w:szCs w:val="21"/>
        </w:rPr>
        <w:t xml:space="preserve"> in females</w:t>
      </w:r>
      <w:r w:rsidRPr="002356B8">
        <w:rPr>
          <w:rFonts w:ascii="Times New Roman" w:hAnsi="Times New Roman" w:cs="Times New Roman"/>
          <w:szCs w:val="21"/>
        </w:rPr>
        <w:t>.</w:t>
      </w:r>
      <w:r w:rsidRPr="00356A55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5, </w:t>
      </w:r>
      <w:r>
        <w:rPr>
          <w:rFonts w:ascii="Times New Roman" w:hAnsi="Times New Roman" w:cs="Times New Roman"/>
          <w:szCs w:val="21"/>
          <w:vertAlign w:val="superscript"/>
        </w:rPr>
        <w:t>##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1, </w:t>
      </w:r>
      <w:r>
        <w:rPr>
          <w:rFonts w:ascii="Times New Roman" w:hAnsi="Times New Roman" w:cs="Times New Roman"/>
          <w:szCs w:val="21"/>
          <w:vertAlign w:val="superscript"/>
        </w:rPr>
        <w:t>###</w:t>
      </w:r>
      <w:r w:rsidRPr="002356B8">
        <w:rPr>
          <w:rFonts w:ascii="Times New Roman" w:hAnsi="Times New Roman" w:cs="Times New Roman"/>
          <w:i/>
          <w:iCs/>
          <w:szCs w:val="21"/>
        </w:rPr>
        <w:t>P</w:t>
      </w:r>
      <w:r w:rsidRPr="002356B8">
        <w:rPr>
          <w:rFonts w:ascii="Times New Roman" w:hAnsi="Times New Roman" w:cs="Times New Roman"/>
          <w:szCs w:val="21"/>
        </w:rPr>
        <w:t xml:space="preserve"> &lt; 0.001</w:t>
      </w:r>
      <w:r>
        <w:rPr>
          <w:rFonts w:ascii="Times New Roman" w:hAnsi="Times New Roman" w:cs="Times New Roman"/>
          <w:szCs w:val="21"/>
        </w:rPr>
        <w:t xml:space="preserve"> in males</w:t>
      </w:r>
      <w:r w:rsidRPr="002356B8">
        <w:rPr>
          <w:rFonts w:ascii="Times New Roman" w:hAnsi="Times New Roman" w:cs="Times New Roman"/>
          <w:szCs w:val="21"/>
        </w:rPr>
        <w:t>.</w:t>
      </w:r>
    </w:p>
    <w:sectPr w:rsidR="00A34FF2" w:rsidRPr="00BD4BAA" w:rsidSect="00724E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0D7F5" w14:textId="77777777" w:rsidR="00000DB1" w:rsidRDefault="00000DB1" w:rsidP="002E0DEA">
      <w:r>
        <w:separator/>
      </w:r>
    </w:p>
  </w:endnote>
  <w:endnote w:type="continuationSeparator" w:id="0">
    <w:p w14:paraId="2411D704" w14:textId="77777777" w:rsidR="00000DB1" w:rsidRDefault="00000DB1" w:rsidP="002E0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10581" w14:textId="77777777" w:rsidR="00000DB1" w:rsidRDefault="00000DB1" w:rsidP="002E0DEA">
      <w:r>
        <w:separator/>
      </w:r>
    </w:p>
  </w:footnote>
  <w:footnote w:type="continuationSeparator" w:id="0">
    <w:p w14:paraId="2F9551F6" w14:textId="77777777" w:rsidR="00000DB1" w:rsidRDefault="00000DB1" w:rsidP="002E0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B8"/>
    <w:rsid w:val="00000DB1"/>
    <w:rsid w:val="00087401"/>
    <w:rsid w:val="002E0DEA"/>
    <w:rsid w:val="002F73BE"/>
    <w:rsid w:val="00356A55"/>
    <w:rsid w:val="006D30DC"/>
    <w:rsid w:val="00724E1E"/>
    <w:rsid w:val="00801567"/>
    <w:rsid w:val="008607B8"/>
    <w:rsid w:val="009921EF"/>
    <w:rsid w:val="00A34FF2"/>
    <w:rsid w:val="00BD4BAA"/>
    <w:rsid w:val="00D623C1"/>
    <w:rsid w:val="00D948BE"/>
    <w:rsid w:val="00F3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63CC8D"/>
  <w15:chartTrackingRefBased/>
  <w15:docId w15:val="{85D0FC6C-24C8-4BCC-A06A-F691D595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D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D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0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0DEA"/>
    <w:rPr>
      <w:sz w:val="18"/>
      <w:szCs w:val="18"/>
    </w:rPr>
  </w:style>
  <w:style w:type="table" w:styleId="TableGrid">
    <w:name w:val="Table Grid"/>
    <w:basedOn w:val="TableNormal"/>
    <w:uiPriority w:val="39"/>
    <w:rsid w:val="002E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钦枫</dc:creator>
  <cp:keywords/>
  <dc:description/>
  <cp:lastModifiedBy>Bhuvaneswari A.</cp:lastModifiedBy>
  <cp:revision>15</cp:revision>
  <dcterms:created xsi:type="dcterms:W3CDTF">2021-05-21T08:39:00Z</dcterms:created>
  <dcterms:modified xsi:type="dcterms:W3CDTF">2021-09-14T09:43:00Z</dcterms:modified>
</cp:coreProperties>
</file>